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A40F3" w14:textId="2F1A9CA4" w:rsidR="00672AEC" w:rsidRPr="00165A67" w:rsidRDefault="00672AEC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right="3462"/>
        <w:contextualSpacing/>
        <w:rPr>
          <w:rFonts w:ascii="Times New Roman" w:eastAsia="Times New Roman" w:hAnsi="Times New Roman" w:cs="Times New Roman" w:hint="cs"/>
          <w:b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b/>
          <w:color w:val="000000"/>
          <w:sz w:val="24"/>
          <w:szCs w:val="24"/>
        </w:rPr>
        <w:t>Supplementary File 1</w:t>
      </w:r>
    </w:p>
    <w:p w14:paraId="619F0D3C" w14:textId="552758E5" w:rsidR="00127662" w:rsidRPr="00165A67" w:rsidRDefault="00627FB1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right="3462"/>
        <w:contextualSpacing/>
        <w:jc w:val="right"/>
        <w:rPr>
          <w:rFonts w:ascii="Times New Roman" w:eastAsia="Times New Roman" w:hAnsi="Times New Roman" w:cs="Times New Roman" w:hint="cs"/>
          <w:b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b/>
          <w:color w:val="000000"/>
          <w:sz w:val="24"/>
          <w:szCs w:val="24"/>
        </w:rPr>
        <w:t xml:space="preserve">Translated </w:t>
      </w:r>
      <w:r w:rsidR="00672AEC" w:rsidRPr="00165A67">
        <w:rPr>
          <w:rFonts w:ascii="Times New Roman" w:eastAsia="Times New Roman" w:hAnsi="Times New Roman" w:cs="Times New Roman" w:hint="cs"/>
          <w:b/>
          <w:color w:val="000000"/>
          <w:sz w:val="24"/>
          <w:szCs w:val="24"/>
        </w:rPr>
        <w:t>Questionnaire</w:t>
      </w:r>
    </w:p>
    <w:p w14:paraId="2DCB9FC6" w14:textId="08FC9B5A" w:rsidR="00127662" w:rsidRDefault="00672AEC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04" w:line="240" w:lineRule="auto"/>
        <w:ind w:left="260" w:right="21"/>
        <w:contextualSpacing/>
        <w:jc w:val="center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bCs/>
          <w:color w:val="000000"/>
          <w:sz w:val="24"/>
          <w:szCs w:val="24"/>
        </w:rPr>
        <w:t xml:space="preserve">Mother’s Knowledge, Attitude, and </w:t>
      </w:r>
      <w:proofErr w:type="spellStart"/>
      <w:r w:rsidRPr="00165A67">
        <w:rPr>
          <w:rFonts w:ascii="Times New Roman" w:eastAsia="Times New Roman" w:hAnsi="Times New Roman" w:cs="Times New Roman" w:hint="cs"/>
          <w:bCs/>
          <w:color w:val="000000"/>
          <w:sz w:val="24"/>
          <w:szCs w:val="24"/>
        </w:rPr>
        <w:t>Behavior</w:t>
      </w:r>
      <w:proofErr w:type="spellEnd"/>
      <w:r w:rsidRPr="00165A67">
        <w:rPr>
          <w:rFonts w:ascii="Times New Roman" w:eastAsia="Times New Roman" w:hAnsi="Times New Roman" w:cs="Times New Roman" w:hint="cs"/>
          <w:bCs/>
          <w:color w:val="000000"/>
          <w:sz w:val="24"/>
          <w:szCs w:val="24"/>
        </w:rPr>
        <w:t xml:space="preserve"> </w:t>
      </w:r>
      <w:r w:rsidR="00BC5527" w:rsidRPr="00165A67">
        <w:rPr>
          <w:rFonts w:ascii="Times New Roman" w:eastAsia="Times New Roman" w:hAnsi="Times New Roman" w:cs="Times New Roman" w:hint="cs"/>
          <w:bCs/>
          <w:color w:val="000000"/>
          <w:sz w:val="24"/>
          <w:szCs w:val="24"/>
        </w:rPr>
        <w:t xml:space="preserve"> </w:t>
      </w:r>
      <w:r w:rsidRPr="00165A67">
        <w:rPr>
          <w:rFonts w:ascii="Times New Roman" w:eastAsia="Times New Roman" w:hAnsi="Times New Roman" w:cs="Times New Roman" w:hint="cs"/>
          <w:bCs/>
          <w:color w:val="000000"/>
          <w:sz w:val="24"/>
          <w:szCs w:val="24"/>
        </w:rPr>
        <w:t xml:space="preserve">on Children’s Growth and Development in </w:t>
      </w:r>
      <w:proofErr w:type="spellStart"/>
      <w:r w:rsidRPr="00165A67">
        <w:rPr>
          <w:rFonts w:ascii="Times New Roman" w:eastAsia="Times New Roman" w:hAnsi="Times New Roman" w:cs="Times New Roman" w:hint="cs"/>
          <w:bCs/>
          <w:color w:val="000000"/>
          <w:sz w:val="24"/>
          <w:szCs w:val="24"/>
        </w:rPr>
        <w:t>Cilandak</w:t>
      </w:r>
      <w:proofErr w:type="spellEnd"/>
      <w:r w:rsidRPr="00165A67">
        <w:rPr>
          <w:rFonts w:ascii="Times New Roman" w:eastAsia="Times New Roman" w:hAnsi="Times New Roman" w:cs="Times New Roman" w:hint="cs"/>
          <w:bCs/>
          <w:color w:val="000000"/>
          <w:sz w:val="24"/>
          <w:szCs w:val="24"/>
        </w:rPr>
        <w:t xml:space="preserve"> Sub-district </w:t>
      </w:r>
      <w:proofErr w:type="spellStart"/>
      <w:r w:rsidRPr="00165A67">
        <w:rPr>
          <w:rFonts w:ascii="Times New Roman" w:eastAsia="Times New Roman" w:hAnsi="Times New Roman" w:cs="Times New Roman" w:hint="cs"/>
          <w:bCs/>
          <w:color w:val="000000"/>
          <w:sz w:val="24"/>
          <w:szCs w:val="24"/>
        </w:rPr>
        <w:t>Puskemas</w:t>
      </w:r>
      <w:proofErr w:type="spellEnd"/>
    </w:p>
    <w:p w14:paraId="5DE080AB" w14:textId="77777777" w:rsidR="00165A67" w:rsidRPr="00165A67" w:rsidRDefault="00165A6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04" w:line="240" w:lineRule="auto"/>
        <w:ind w:left="260" w:right="21"/>
        <w:contextualSpacing/>
        <w:jc w:val="center"/>
        <w:rPr>
          <w:rFonts w:ascii="Times New Roman" w:eastAsia="Times New Roman" w:hAnsi="Times New Roman" w:cs="Times New Roman" w:hint="cs"/>
          <w:bCs/>
          <w:color w:val="000000"/>
          <w:sz w:val="24"/>
          <w:szCs w:val="24"/>
        </w:rPr>
      </w:pPr>
    </w:p>
    <w:p w14:paraId="77BD34C3" w14:textId="04099B0C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82" w:line="240" w:lineRule="auto"/>
        <w:ind w:left="466"/>
        <w:contextualSpacing/>
        <w:rPr>
          <w:rFonts w:ascii="Times New Roman" w:eastAsia="Times New Roman" w:hAnsi="Times New Roman" w:cs="Times New Roman" w:hint="cs"/>
          <w:b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b/>
          <w:color w:val="000000"/>
          <w:sz w:val="24"/>
          <w:szCs w:val="24"/>
        </w:rPr>
        <w:t xml:space="preserve">A. </w:t>
      </w:r>
      <w:r w:rsidR="00376301" w:rsidRPr="00165A67">
        <w:rPr>
          <w:rFonts w:ascii="Times New Roman" w:eastAsia="Times New Roman" w:hAnsi="Times New Roman" w:cs="Times New Roman" w:hint="cs"/>
          <w:b/>
          <w:color w:val="000000"/>
          <w:sz w:val="24"/>
          <w:szCs w:val="24"/>
        </w:rPr>
        <w:t>Personal Information</w:t>
      </w:r>
    </w:p>
    <w:p w14:paraId="309E01C5" w14:textId="4682A46D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85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1. </w:t>
      </w:r>
      <w:r w:rsidR="0037630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Name (Initial)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: </w:t>
      </w:r>
    </w:p>
    <w:p w14:paraId="38B6AFD1" w14:textId="2EE266DD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830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2. </w:t>
      </w:r>
      <w:r w:rsidR="0037630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Address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: </w:t>
      </w:r>
    </w:p>
    <w:p w14:paraId="5383C92E" w14:textId="1CEACCA8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834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3. </w:t>
      </w:r>
      <w:r w:rsidR="0037630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Sub-district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: </w:t>
      </w:r>
    </w:p>
    <w:p w14:paraId="01C9C4E7" w14:textId="7E3A97E3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828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4. </w:t>
      </w:r>
      <w:r w:rsidR="0037630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Role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</w:t>
      </w:r>
    </w:p>
    <w:p w14:paraId="34938791" w14:textId="78644031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221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Segoe UI Symbol" w:eastAsia="Arial Unicode MS" w:hAnsi="Segoe UI Symbol" w:cs="Segoe UI Symbol"/>
          <w:color w:val="000000"/>
          <w:sz w:val="24"/>
          <w:szCs w:val="24"/>
        </w:rPr>
        <w:t>❏</w:t>
      </w:r>
      <w:r w:rsidRPr="00165A67">
        <w:rPr>
          <w:rFonts w:ascii="Times New Roman" w:eastAsia="Arial Unicode MS" w:hAnsi="Times New Roman" w:cs="Times New Roman" w:hint="cs"/>
          <w:color w:val="000000"/>
          <w:sz w:val="24"/>
          <w:szCs w:val="24"/>
        </w:rPr>
        <w:t xml:space="preserve"> </w:t>
      </w:r>
      <w:proofErr w:type="spellStart"/>
      <w:r w:rsidR="0037630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Puskesmas</w:t>
      </w:r>
      <w:proofErr w:type="spellEnd"/>
      <w:r w:rsidR="0037630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staff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, </w:t>
      </w:r>
      <w:r w:rsidR="0037630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division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…... </w:t>
      </w:r>
    </w:p>
    <w:p w14:paraId="1AC4A19E" w14:textId="615C28BF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221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Segoe UI Symbol" w:eastAsia="Arial Unicode MS" w:hAnsi="Segoe UI Symbol" w:cs="Segoe UI Symbol"/>
          <w:color w:val="000000"/>
          <w:sz w:val="24"/>
          <w:szCs w:val="24"/>
        </w:rPr>
        <w:t>❏</w:t>
      </w:r>
      <w:r w:rsidRPr="00165A67">
        <w:rPr>
          <w:rFonts w:ascii="Times New Roman" w:eastAsia="Arial Unicode MS" w:hAnsi="Times New Roman" w:cs="Times New Roman" w:hint="cs"/>
          <w:color w:val="000000"/>
          <w:sz w:val="24"/>
          <w:szCs w:val="24"/>
        </w:rPr>
        <w:t xml:space="preserve"> </w:t>
      </w:r>
      <w:r w:rsidR="0037630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Healthcare cadres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</w:t>
      </w:r>
    </w:p>
    <w:p w14:paraId="2E9C4CC0" w14:textId="2FB16196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836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5. </w:t>
      </w:r>
      <w:r w:rsidR="0037630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Age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: </w:t>
      </w:r>
    </w:p>
    <w:p w14:paraId="3D393B4A" w14:textId="185F6299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221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Segoe UI Symbol" w:eastAsia="Arial Unicode MS" w:hAnsi="Segoe UI Symbol" w:cs="Segoe UI Symbol"/>
          <w:color w:val="000000"/>
          <w:sz w:val="24"/>
          <w:szCs w:val="24"/>
        </w:rPr>
        <w:t>❏</w:t>
      </w:r>
      <w:r w:rsidRPr="00165A67">
        <w:rPr>
          <w:rFonts w:ascii="Times New Roman" w:eastAsia="Arial Unicode MS" w:hAnsi="Times New Roman" w:cs="Times New Roman" w:hint="cs"/>
          <w:color w:val="000000"/>
          <w:sz w:val="24"/>
          <w:szCs w:val="24"/>
        </w:rPr>
        <w:t xml:space="preserve"> 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&lt; 20 </w:t>
      </w:r>
      <w:r w:rsidR="0037630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years old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</w:t>
      </w:r>
    </w:p>
    <w:p w14:paraId="57A4620B" w14:textId="6F2E54BF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221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Segoe UI Symbol" w:eastAsia="Arial Unicode MS" w:hAnsi="Segoe UI Symbol" w:cs="Segoe UI Symbol"/>
          <w:color w:val="000000"/>
          <w:sz w:val="24"/>
          <w:szCs w:val="24"/>
        </w:rPr>
        <w:t>❏</w:t>
      </w:r>
      <w:r w:rsidRPr="00165A67">
        <w:rPr>
          <w:rFonts w:ascii="Times New Roman" w:eastAsia="Arial Unicode MS" w:hAnsi="Times New Roman" w:cs="Times New Roman" w:hint="cs"/>
          <w:color w:val="000000"/>
          <w:sz w:val="24"/>
          <w:szCs w:val="24"/>
        </w:rPr>
        <w:t xml:space="preserve"> 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20 – 35 </w:t>
      </w:r>
      <w:r w:rsidR="0037630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years old</w:t>
      </w:r>
    </w:p>
    <w:p w14:paraId="585229DE" w14:textId="4DCDDCD1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221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Segoe UI Symbol" w:eastAsia="Arial Unicode MS" w:hAnsi="Segoe UI Symbol" w:cs="Segoe UI Symbol"/>
          <w:color w:val="000000"/>
          <w:sz w:val="24"/>
          <w:szCs w:val="24"/>
        </w:rPr>
        <w:t>❏</w:t>
      </w:r>
      <w:r w:rsidRPr="00165A67">
        <w:rPr>
          <w:rFonts w:ascii="Times New Roman" w:eastAsia="Arial Unicode MS" w:hAnsi="Times New Roman" w:cs="Times New Roman" w:hint="cs"/>
          <w:color w:val="000000"/>
          <w:sz w:val="24"/>
          <w:szCs w:val="24"/>
        </w:rPr>
        <w:t xml:space="preserve"> 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&gt; 35 </w:t>
      </w:r>
      <w:r w:rsidR="0037630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years old</w:t>
      </w:r>
    </w:p>
    <w:p w14:paraId="631D1CBD" w14:textId="4229A616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835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6. </w:t>
      </w:r>
      <w:r w:rsidR="0037630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Highest education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: </w:t>
      </w:r>
    </w:p>
    <w:p w14:paraId="6EE4587F" w14:textId="4162CDAF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221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Segoe UI Symbol" w:eastAsia="Arial Unicode MS" w:hAnsi="Segoe UI Symbol" w:cs="Segoe UI Symbol"/>
          <w:color w:val="000000"/>
          <w:sz w:val="24"/>
          <w:szCs w:val="24"/>
        </w:rPr>
        <w:t>❏</w:t>
      </w:r>
      <w:r w:rsidRPr="00165A67">
        <w:rPr>
          <w:rFonts w:ascii="Times New Roman" w:eastAsia="Arial Unicode MS" w:hAnsi="Times New Roman" w:cs="Times New Roman" w:hint="cs"/>
          <w:color w:val="000000"/>
          <w:sz w:val="24"/>
          <w:szCs w:val="24"/>
        </w:rPr>
        <w:t xml:space="preserve"> </w:t>
      </w:r>
      <w:r w:rsidR="0037630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No formal education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</w:t>
      </w:r>
    </w:p>
    <w:p w14:paraId="4923F82C" w14:textId="59E2EEFF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221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Segoe UI Symbol" w:eastAsia="Arial Unicode MS" w:hAnsi="Segoe UI Symbol" w:cs="Segoe UI Symbol"/>
          <w:color w:val="000000"/>
          <w:sz w:val="24"/>
          <w:szCs w:val="24"/>
        </w:rPr>
        <w:t>❏</w:t>
      </w:r>
      <w:r w:rsidRPr="00165A67">
        <w:rPr>
          <w:rFonts w:ascii="Times New Roman" w:eastAsia="Arial Unicode MS" w:hAnsi="Times New Roman" w:cs="Times New Roman" w:hint="cs"/>
          <w:color w:val="000000"/>
          <w:sz w:val="24"/>
          <w:szCs w:val="24"/>
        </w:rPr>
        <w:t xml:space="preserve"> </w:t>
      </w:r>
      <w:r w:rsidR="0037630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Elementary school</w:t>
      </w:r>
    </w:p>
    <w:p w14:paraId="03F48987" w14:textId="1F1A95D5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221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Segoe UI Symbol" w:eastAsia="Arial Unicode MS" w:hAnsi="Segoe UI Symbol" w:cs="Segoe UI Symbol"/>
          <w:color w:val="000000"/>
          <w:sz w:val="24"/>
          <w:szCs w:val="24"/>
        </w:rPr>
        <w:t>❏</w:t>
      </w:r>
      <w:r w:rsidR="00376301" w:rsidRPr="00165A67">
        <w:rPr>
          <w:rFonts w:ascii="Times New Roman" w:eastAsia="Arial Unicode MS" w:hAnsi="Times New Roman" w:cs="Times New Roman" w:hint="cs"/>
          <w:color w:val="000000"/>
          <w:sz w:val="24"/>
          <w:szCs w:val="24"/>
        </w:rPr>
        <w:t xml:space="preserve"> Middle school</w:t>
      </w:r>
    </w:p>
    <w:p w14:paraId="574CB5D7" w14:textId="61BAA37B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221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Segoe UI Symbol" w:eastAsia="Arial Unicode MS" w:hAnsi="Segoe UI Symbol" w:cs="Segoe UI Symbol"/>
          <w:color w:val="000000"/>
          <w:sz w:val="24"/>
          <w:szCs w:val="24"/>
        </w:rPr>
        <w:t>❏</w:t>
      </w:r>
      <w:r w:rsidRPr="00165A67">
        <w:rPr>
          <w:rFonts w:ascii="Times New Roman" w:eastAsia="Arial Unicode MS" w:hAnsi="Times New Roman" w:cs="Times New Roman" w:hint="cs"/>
          <w:color w:val="000000"/>
          <w:sz w:val="24"/>
          <w:szCs w:val="24"/>
        </w:rPr>
        <w:t xml:space="preserve"> </w:t>
      </w:r>
      <w:r w:rsidR="0037630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High school</w:t>
      </w:r>
    </w:p>
    <w:p w14:paraId="34E8E2FB" w14:textId="762CD3A0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221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Segoe UI Symbol" w:eastAsia="Arial Unicode MS" w:hAnsi="Segoe UI Symbol" w:cs="Segoe UI Symbol"/>
          <w:color w:val="000000"/>
          <w:sz w:val="24"/>
          <w:szCs w:val="24"/>
        </w:rPr>
        <w:t>❏</w:t>
      </w:r>
      <w:r w:rsidRPr="00165A67">
        <w:rPr>
          <w:rFonts w:ascii="Times New Roman" w:eastAsia="Arial Unicode MS" w:hAnsi="Times New Roman" w:cs="Times New Roman" w:hint="cs"/>
          <w:color w:val="000000"/>
          <w:sz w:val="24"/>
          <w:szCs w:val="24"/>
        </w:rPr>
        <w:t xml:space="preserve"> </w:t>
      </w:r>
      <w:r w:rsidR="0037630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University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</w:t>
      </w:r>
    </w:p>
    <w:p w14:paraId="655883E9" w14:textId="0347A4A6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83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7. </w:t>
      </w:r>
      <w:r w:rsidR="00175576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Employment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: </w:t>
      </w:r>
    </w:p>
    <w:p w14:paraId="0FC95B7D" w14:textId="764854ED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221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Segoe UI Symbol" w:eastAsia="Arial Unicode MS" w:hAnsi="Segoe UI Symbol" w:cs="Segoe UI Symbol"/>
          <w:color w:val="000000"/>
          <w:sz w:val="24"/>
          <w:szCs w:val="24"/>
        </w:rPr>
        <w:t>❏</w:t>
      </w:r>
      <w:r w:rsidRPr="00165A67">
        <w:rPr>
          <w:rFonts w:ascii="Times New Roman" w:eastAsia="Arial Unicode MS" w:hAnsi="Times New Roman" w:cs="Times New Roman" w:hint="cs"/>
          <w:color w:val="000000"/>
          <w:sz w:val="24"/>
          <w:szCs w:val="24"/>
        </w:rPr>
        <w:t xml:space="preserve"> </w:t>
      </w:r>
      <w:r w:rsidR="00175576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Employed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, </w:t>
      </w:r>
      <w:r w:rsidR="00175576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job: 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…… </w:t>
      </w:r>
    </w:p>
    <w:p w14:paraId="3AC775B8" w14:textId="62AFC132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221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Segoe UI Symbol" w:eastAsia="Arial Unicode MS" w:hAnsi="Segoe UI Symbol" w:cs="Segoe UI Symbol"/>
          <w:color w:val="000000"/>
          <w:sz w:val="24"/>
          <w:szCs w:val="24"/>
        </w:rPr>
        <w:t>❏</w:t>
      </w:r>
      <w:r w:rsidRPr="00165A67">
        <w:rPr>
          <w:rFonts w:ascii="Times New Roman" w:eastAsia="Arial Unicode MS" w:hAnsi="Times New Roman" w:cs="Times New Roman" w:hint="cs"/>
          <w:color w:val="000000"/>
          <w:sz w:val="24"/>
          <w:szCs w:val="24"/>
        </w:rPr>
        <w:t xml:space="preserve"> </w:t>
      </w:r>
      <w:r w:rsidR="00175576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Unemployed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</w:t>
      </w:r>
    </w:p>
    <w:p w14:paraId="10FBED3D" w14:textId="400D8283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839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8. </w:t>
      </w:r>
      <w:r w:rsidR="00175576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Child’s age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(</w:t>
      </w:r>
      <w:r w:rsidR="00175576" w:rsidRPr="00165A67">
        <w:rPr>
          <w:rFonts w:ascii="Times New Roman" w:eastAsia="Times New Roman" w:hAnsi="Times New Roman" w:cs="Times New Roman" w:hint="cs"/>
          <w:iCs/>
          <w:color w:val="000000"/>
          <w:sz w:val="24"/>
          <w:szCs w:val="24"/>
        </w:rPr>
        <w:t>skip this question if you don’t have a child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) </w:t>
      </w:r>
    </w:p>
    <w:p w14:paraId="2BC8E506" w14:textId="34A384E4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221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Segoe UI Symbol" w:eastAsia="Arial Unicode MS" w:hAnsi="Segoe UI Symbol" w:cs="Segoe UI Symbol"/>
          <w:color w:val="000000"/>
          <w:sz w:val="24"/>
          <w:szCs w:val="24"/>
        </w:rPr>
        <w:t>❏</w:t>
      </w:r>
      <w:r w:rsidRPr="00165A67">
        <w:rPr>
          <w:rFonts w:ascii="Times New Roman" w:eastAsia="Arial Unicode MS" w:hAnsi="Times New Roman" w:cs="Times New Roman" w:hint="cs"/>
          <w:color w:val="000000"/>
          <w:sz w:val="24"/>
          <w:szCs w:val="24"/>
        </w:rPr>
        <w:t xml:space="preserve"> 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0 – 6 </w:t>
      </w:r>
      <w:r w:rsidR="00672AEC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months old</w:t>
      </w:r>
    </w:p>
    <w:p w14:paraId="5506E2EE" w14:textId="05AFF2D3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221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Segoe UI Symbol" w:eastAsia="Arial Unicode MS" w:hAnsi="Segoe UI Symbol" w:cs="Segoe UI Symbol"/>
          <w:color w:val="000000"/>
          <w:sz w:val="24"/>
          <w:szCs w:val="24"/>
        </w:rPr>
        <w:t>❏</w:t>
      </w:r>
      <w:r w:rsidRPr="00165A67">
        <w:rPr>
          <w:rFonts w:ascii="Times New Roman" w:eastAsia="Arial Unicode MS" w:hAnsi="Times New Roman" w:cs="Times New Roman" w:hint="cs"/>
          <w:color w:val="000000"/>
          <w:sz w:val="24"/>
          <w:szCs w:val="24"/>
        </w:rPr>
        <w:t xml:space="preserve"> 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6 – 12 </w:t>
      </w:r>
      <w:r w:rsidR="00672AEC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months old</w:t>
      </w:r>
    </w:p>
    <w:p w14:paraId="043CB6CE" w14:textId="78F5B1DB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221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Segoe UI Symbol" w:eastAsia="Arial Unicode MS" w:hAnsi="Segoe UI Symbol" w:cs="Segoe UI Symbol"/>
          <w:color w:val="000000"/>
          <w:sz w:val="24"/>
          <w:szCs w:val="24"/>
        </w:rPr>
        <w:t>❏</w:t>
      </w:r>
      <w:r w:rsidRPr="00165A67">
        <w:rPr>
          <w:rFonts w:ascii="Times New Roman" w:eastAsia="Arial Unicode MS" w:hAnsi="Times New Roman" w:cs="Times New Roman" w:hint="cs"/>
          <w:color w:val="000000"/>
          <w:sz w:val="24"/>
          <w:szCs w:val="24"/>
        </w:rPr>
        <w:t xml:space="preserve"> 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12 – 23 </w:t>
      </w:r>
      <w:r w:rsidR="00672AEC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months old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</w:t>
      </w:r>
    </w:p>
    <w:p w14:paraId="283DB75B" w14:textId="3258DCCC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221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Segoe UI Symbol" w:eastAsia="Arial Unicode MS" w:hAnsi="Segoe UI Symbol" w:cs="Segoe UI Symbol"/>
          <w:color w:val="000000"/>
          <w:sz w:val="24"/>
          <w:szCs w:val="24"/>
        </w:rPr>
        <w:t>❏</w:t>
      </w:r>
      <w:r w:rsidRPr="00165A67">
        <w:rPr>
          <w:rFonts w:ascii="Times New Roman" w:eastAsia="Arial Unicode MS" w:hAnsi="Times New Roman" w:cs="Times New Roman" w:hint="cs"/>
          <w:color w:val="000000"/>
          <w:sz w:val="24"/>
          <w:szCs w:val="24"/>
        </w:rPr>
        <w:t xml:space="preserve"> 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24 – 36 </w:t>
      </w:r>
      <w:r w:rsidR="00672AEC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months old</w:t>
      </w:r>
    </w:p>
    <w:p w14:paraId="62AFF293" w14:textId="33266A26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1221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Segoe UI Symbol" w:eastAsia="Arial Unicode MS" w:hAnsi="Segoe UI Symbol" w:cs="Segoe UI Symbol"/>
          <w:color w:val="000000"/>
          <w:sz w:val="24"/>
          <w:szCs w:val="24"/>
        </w:rPr>
        <w:t>❏</w:t>
      </w:r>
      <w:r w:rsidRPr="00165A67">
        <w:rPr>
          <w:rFonts w:ascii="Times New Roman" w:eastAsia="Arial Unicode MS" w:hAnsi="Times New Roman" w:cs="Times New Roman" w:hint="cs"/>
          <w:color w:val="000000"/>
          <w:sz w:val="24"/>
          <w:szCs w:val="24"/>
        </w:rPr>
        <w:t xml:space="preserve"> 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37 – 48 </w:t>
      </w:r>
      <w:r w:rsidR="00672AEC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months old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</w:t>
      </w:r>
    </w:p>
    <w:p w14:paraId="12F9ED69" w14:textId="4937CF6B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221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Segoe UI Symbol" w:eastAsia="Arial Unicode MS" w:hAnsi="Segoe UI Symbol" w:cs="Segoe UI Symbol"/>
          <w:color w:val="000000"/>
          <w:sz w:val="24"/>
          <w:szCs w:val="24"/>
        </w:rPr>
        <w:t>❏</w:t>
      </w:r>
      <w:r w:rsidRPr="00165A67">
        <w:rPr>
          <w:rFonts w:ascii="Times New Roman" w:eastAsia="Arial Unicode MS" w:hAnsi="Times New Roman" w:cs="Times New Roman" w:hint="cs"/>
          <w:color w:val="000000"/>
          <w:sz w:val="24"/>
          <w:szCs w:val="24"/>
        </w:rPr>
        <w:t xml:space="preserve"> 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49 – 60 </w:t>
      </w:r>
      <w:r w:rsidR="00672AEC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months old</w:t>
      </w:r>
    </w:p>
    <w:p w14:paraId="2FDB5F4E" w14:textId="43493A00" w:rsidR="00175576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221" w:right="1331" w:hanging="386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9. </w:t>
      </w:r>
      <w:r w:rsidR="00175576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Source of information for growth and development monitoring</w:t>
      </w:r>
    </w:p>
    <w:p w14:paraId="1915A03A" w14:textId="2579CA78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221" w:right="1331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Segoe UI Symbol" w:eastAsia="Arial Unicode MS" w:hAnsi="Segoe UI Symbol" w:cs="Segoe UI Symbol"/>
          <w:color w:val="000000"/>
          <w:sz w:val="24"/>
          <w:szCs w:val="24"/>
        </w:rPr>
        <w:t>❏</w:t>
      </w:r>
      <w:r w:rsidRPr="00165A67">
        <w:rPr>
          <w:rFonts w:ascii="Times New Roman" w:eastAsia="Arial Unicode MS" w:hAnsi="Times New Roman" w:cs="Times New Roman" w:hint="cs"/>
          <w:color w:val="000000"/>
          <w:sz w:val="24"/>
          <w:szCs w:val="24"/>
        </w:rPr>
        <w:t xml:space="preserve"> </w:t>
      </w:r>
      <w:r w:rsidR="00175576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Personal experience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</w:t>
      </w:r>
    </w:p>
    <w:p w14:paraId="6DB084B2" w14:textId="09A5AE0C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2" w:line="240" w:lineRule="auto"/>
        <w:ind w:left="1221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Segoe UI Symbol" w:eastAsia="Arial Unicode MS" w:hAnsi="Segoe UI Symbol" w:cs="Segoe UI Symbol"/>
          <w:color w:val="000000"/>
          <w:sz w:val="24"/>
          <w:szCs w:val="24"/>
        </w:rPr>
        <w:t>❏</w:t>
      </w:r>
      <w:r w:rsidRPr="00165A67">
        <w:rPr>
          <w:rFonts w:ascii="Times New Roman" w:eastAsia="Arial Unicode MS" w:hAnsi="Times New Roman" w:cs="Times New Roman" w:hint="cs"/>
          <w:color w:val="000000"/>
          <w:sz w:val="24"/>
          <w:szCs w:val="24"/>
        </w:rPr>
        <w:t xml:space="preserve"> </w:t>
      </w:r>
      <w:r w:rsidR="00175576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Other people</w:t>
      </w:r>
    </w:p>
    <w:p w14:paraId="27DF8046" w14:textId="7074918F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221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Segoe UI Symbol" w:eastAsia="Arial Unicode MS" w:hAnsi="Segoe UI Symbol" w:cs="Segoe UI Symbol"/>
          <w:color w:val="000000"/>
          <w:sz w:val="24"/>
          <w:szCs w:val="24"/>
        </w:rPr>
        <w:t>❏</w:t>
      </w:r>
      <w:r w:rsidRPr="00165A67">
        <w:rPr>
          <w:rFonts w:ascii="Times New Roman" w:eastAsia="Arial Unicode MS" w:hAnsi="Times New Roman" w:cs="Times New Roman" w:hint="cs"/>
          <w:color w:val="000000"/>
          <w:sz w:val="24"/>
          <w:szCs w:val="24"/>
        </w:rPr>
        <w:t xml:space="preserve"> </w:t>
      </w:r>
      <w:r w:rsidR="00175576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Culture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(</w:t>
      </w:r>
      <w:r w:rsidR="00D7677A">
        <w:rPr>
          <w:rFonts w:ascii="Times New Roman" w:eastAsia="Times New Roman" w:hAnsi="Times New Roman" w:cs="Times New Roman"/>
          <w:color w:val="000000"/>
          <w:sz w:val="24"/>
          <w:szCs w:val="24"/>
        </w:rPr>
        <w:t>from generation to generation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) </w:t>
      </w:r>
    </w:p>
    <w:p w14:paraId="4448CE94" w14:textId="00A3E65A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221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Segoe UI Symbol" w:eastAsia="Arial Unicode MS" w:hAnsi="Segoe UI Symbol" w:cs="Segoe UI Symbol"/>
          <w:color w:val="000000"/>
          <w:sz w:val="24"/>
          <w:szCs w:val="24"/>
        </w:rPr>
        <w:t>❏</w:t>
      </w:r>
      <w:r w:rsidRPr="00165A67">
        <w:rPr>
          <w:rFonts w:ascii="Times New Roman" w:eastAsia="Arial Unicode MS" w:hAnsi="Times New Roman" w:cs="Times New Roman" w:hint="cs"/>
          <w:color w:val="000000"/>
          <w:sz w:val="24"/>
          <w:szCs w:val="24"/>
        </w:rPr>
        <w:t xml:space="preserve"> 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Media (</w:t>
      </w:r>
      <w:r w:rsidR="00175576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television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, </w:t>
      </w:r>
      <w:r w:rsidR="00175576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r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adio, </w:t>
      </w:r>
      <w:r w:rsidR="00175576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newspaper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, Internet) </w:t>
      </w:r>
    </w:p>
    <w:p w14:paraId="24839A63" w14:textId="77777777" w:rsidR="00D7677A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554" w:hanging="333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65A67">
        <w:rPr>
          <w:rFonts w:ascii="Segoe UI Symbol" w:eastAsia="Arial Unicode MS" w:hAnsi="Segoe UI Symbol" w:cs="Segoe UI Symbol"/>
          <w:color w:val="000000"/>
          <w:sz w:val="24"/>
          <w:szCs w:val="24"/>
        </w:rPr>
        <w:t>❏</w:t>
      </w:r>
      <w:r w:rsidRPr="00165A67">
        <w:rPr>
          <w:rFonts w:ascii="Times New Roman" w:eastAsia="Arial Unicode MS" w:hAnsi="Times New Roman" w:cs="Times New Roman" w:hint="cs"/>
          <w:color w:val="000000"/>
          <w:sz w:val="24"/>
          <w:szCs w:val="24"/>
        </w:rPr>
        <w:t xml:space="preserve"> </w:t>
      </w:r>
      <w:r w:rsidR="00175576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Formal education (school, university) </w:t>
      </w:r>
    </w:p>
    <w:p w14:paraId="2B5832B1" w14:textId="77777777" w:rsidR="00D7677A" w:rsidRDefault="00D7677A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554" w:hanging="333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65A67">
        <w:rPr>
          <w:rFonts w:ascii="Segoe UI Symbol" w:eastAsia="Arial Unicode MS" w:hAnsi="Segoe UI Symbol" w:cs="Segoe UI Symbol"/>
          <w:color w:val="000000"/>
          <w:sz w:val="24"/>
          <w:szCs w:val="24"/>
        </w:rPr>
        <w:t>❏</w:t>
      </w:r>
      <w:r w:rsidRPr="00165A67">
        <w:rPr>
          <w:rFonts w:ascii="Times New Roman" w:eastAsia="Arial Unicode MS" w:hAnsi="Times New Roman" w:cs="Times New Roman" w:hint="cs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</w:t>
      </w:r>
      <w:r w:rsidR="003555CB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elief</w:t>
      </w:r>
      <w:r w:rsidR="00175576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system (religion)</w:t>
      </w:r>
    </w:p>
    <w:p w14:paraId="3829D2BE" w14:textId="384A582B" w:rsidR="00127662" w:rsidRPr="00165A67" w:rsidRDefault="00D7677A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554" w:hanging="33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Segoe UI Symbol" w:eastAsia="Arial Unicode MS" w:hAnsi="Segoe UI Symbol" w:cs="Segoe UI Symbol"/>
          <w:color w:val="000000"/>
          <w:sz w:val="24"/>
          <w:szCs w:val="24"/>
        </w:rPr>
        <w:t>❏</w:t>
      </w:r>
      <w:r w:rsidRPr="00165A67">
        <w:rPr>
          <w:rFonts w:ascii="Times New Roman" w:eastAsia="Arial Unicode MS" w:hAnsi="Times New Roman" w:cs="Times New Roman" w:hint="cs"/>
          <w:color w:val="000000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color w:val="000000"/>
          <w:sz w:val="24"/>
          <w:szCs w:val="24"/>
        </w:rPr>
        <w:t>Personal perception</w:t>
      </w:r>
    </w:p>
    <w:p w14:paraId="08B50A13" w14:textId="77777777" w:rsidR="00165A67" w:rsidRDefault="00165A6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2" w:line="240" w:lineRule="auto"/>
        <w:ind w:left="470"/>
        <w:contextualSpacing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sectPr w:rsidR="00165A67">
          <w:pgSz w:w="12240" w:h="15840"/>
          <w:pgMar w:top="1425" w:right="1555" w:bottom="1695" w:left="1335" w:header="0" w:footer="720" w:gutter="0"/>
          <w:pgNumType w:start="1"/>
          <w:cols w:space="720"/>
        </w:sectPr>
      </w:pPr>
    </w:p>
    <w:p w14:paraId="378687BC" w14:textId="5FC6D244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2" w:line="240" w:lineRule="auto"/>
        <w:ind w:left="470"/>
        <w:contextualSpacing/>
        <w:rPr>
          <w:rFonts w:ascii="Times New Roman" w:eastAsia="Times New Roman" w:hAnsi="Times New Roman" w:cs="Times New Roman" w:hint="cs"/>
          <w:b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b/>
          <w:color w:val="000000"/>
          <w:sz w:val="24"/>
          <w:szCs w:val="24"/>
        </w:rPr>
        <w:lastRenderedPageBreak/>
        <w:t xml:space="preserve">B. </w:t>
      </w:r>
      <w:r w:rsidR="003C2973" w:rsidRPr="00165A67">
        <w:rPr>
          <w:rFonts w:ascii="Times New Roman" w:eastAsia="Times New Roman" w:hAnsi="Times New Roman" w:cs="Times New Roman" w:hint="cs"/>
          <w:b/>
          <w:color w:val="000000"/>
          <w:sz w:val="24"/>
          <w:szCs w:val="24"/>
        </w:rPr>
        <w:t>Knowledge</w:t>
      </w:r>
    </w:p>
    <w:p w14:paraId="3F12006D" w14:textId="27BAC9E6" w:rsidR="00127662" w:rsidRPr="00795C2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4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  <w:highlight w:val="yellow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1. </w:t>
      </w:r>
      <w:r w:rsidR="00560A64" w:rsidRPr="00560A64">
        <w:rPr>
          <w:rFonts w:ascii="Times New Roman" w:eastAsia="Times New Roman" w:hAnsi="Times New Roman" w:cs="Times New Roman"/>
          <w:color w:val="000000"/>
          <w:sz w:val="24"/>
          <w:szCs w:val="24"/>
        </w:rPr>
        <w:t>The term growth and development is a...</w:t>
      </w:r>
    </w:p>
    <w:p w14:paraId="30A73A3A" w14:textId="7F5AA5DE" w:rsidR="00127662" w:rsidRPr="00560A64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560A64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a. </w:t>
      </w:r>
      <w:r w:rsidR="00560A64" w:rsidRPr="00560A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ame event but </w:t>
      </w:r>
      <w:r w:rsidR="00560A64" w:rsidRPr="00560A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ave </w:t>
      </w:r>
      <w:r w:rsidR="00AD0C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</w:t>
      </w:r>
      <w:r w:rsidR="00560A64" w:rsidRPr="00560A64">
        <w:rPr>
          <w:rFonts w:ascii="Times New Roman" w:eastAsia="Times New Roman" w:hAnsi="Times New Roman" w:cs="Times New Roman"/>
          <w:color w:val="000000"/>
          <w:sz w:val="24"/>
          <w:szCs w:val="24"/>
        </w:rPr>
        <w:t>different meaning</w:t>
      </w:r>
    </w:p>
    <w:p w14:paraId="1A719ABD" w14:textId="763076B9" w:rsidR="00127662" w:rsidRPr="00560A64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84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560A64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b. </w:t>
      </w:r>
      <w:r w:rsidR="00A378D7" w:rsidRPr="00560A64">
        <w:rPr>
          <w:rFonts w:ascii="Times New Roman" w:eastAsia="Times New Roman" w:hAnsi="Times New Roman" w:cs="Times New Roman"/>
          <w:color w:val="000000"/>
          <w:sz w:val="24"/>
          <w:szCs w:val="24"/>
        </w:rPr>
        <w:t>Different events but have the same meaning</w:t>
      </w:r>
    </w:p>
    <w:p w14:paraId="134A0C12" w14:textId="47E7BD2D" w:rsidR="00127662" w:rsidRPr="00560A64" w:rsidRDefault="00BC5527" w:rsidP="00A378D7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6480"/>
        </w:tabs>
        <w:spacing w:before="154" w:line="240" w:lineRule="auto"/>
        <w:ind w:left="11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560A64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c. </w:t>
      </w:r>
      <w:r w:rsidR="00A378D7" w:rsidRPr="00560A64">
        <w:rPr>
          <w:rFonts w:ascii="Times New Roman" w:eastAsia="Times New Roman" w:hAnsi="Times New Roman" w:cs="Times New Roman"/>
          <w:color w:val="000000"/>
          <w:sz w:val="24"/>
          <w:szCs w:val="24"/>
        </w:rPr>
        <w:t>Different but related events</w:t>
      </w:r>
    </w:p>
    <w:p w14:paraId="1ABDC5FD" w14:textId="19A50712" w:rsidR="00127662" w:rsidRPr="00710D36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470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710D36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2. </w:t>
      </w:r>
      <w:r w:rsidR="00710D36" w:rsidRPr="00710D36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What is the definition of </w:t>
      </w:r>
      <w:r w:rsidR="00710D36" w:rsidRPr="00710D36">
        <w:rPr>
          <w:rFonts w:ascii="Times New Roman" w:eastAsia="Times New Roman" w:hAnsi="Times New Roman" w:cs="Times New Roman"/>
          <w:color w:val="000000"/>
          <w:sz w:val="24"/>
          <w:szCs w:val="24"/>
        </w:rPr>
        <w:t>growth</w:t>
      </w:r>
      <w:r w:rsidR="00710D36" w:rsidRPr="00710D36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?</w:t>
      </w:r>
    </w:p>
    <w:p w14:paraId="7D613E44" w14:textId="3F714145" w:rsidR="00127662" w:rsidRPr="00185903" w:rsidRDefault="00BC5527" w:rsidP="0018590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418" w:right="105" w:hanging="224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710D36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a. </w:t>
      </w:r>
      <w:r w:rsidR="00710D36" w:rsidRPr="00710D36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The </w:t>
      </w:r>
      <w:r w:rsidR="00710D36" w:rsidRPr="00185903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increase in the size of cells and tissues</w:t>
      </w:r>
      <w:r w:rsidR="00710D36" w:rsidRPr="0018590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710D36" w:rsidRPr="00185903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physical size</w:t>
      </w:r>
      <w:r w:rsidR="00710D36" w:rsidRPr="0018590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10D36" w:rsidRPr="00185903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which can be measured in units of length and weight</w:t>
      </w:r>
    </w:p>
    <w:p w14:paraId="169EC239" w14:textId="539A2EA8" w:rsidR="00127662" w:rsidRPr="00185903" w:rsidRDefault="00BC5527" w:rsidP="0018590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1418" w:right="176" w:hanging="23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85903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b. </w:t>
      </w:r>
      <w:r w:rsidR="00185903" w:rsidRPr="00185903"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185903" w:rsidRPr="00185903">
        <w:rPr>
          <w:rFonts w:ascii="Times New Roman" w:eastAsia="Times New Roman" w:hAnsi="Times New Roman" w:cs="Times New Roman"/>
          <w:color w:val="000000"/>
          <w:sz w:val="24"/>
          <w:szCs w:val="24"/>
        </w:rPr>
        <w:t>hysiological and functional</w:t>
      </w:r>
      <w:r w:rsidR="00185903" w:rsidRPr="0018590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turation that occur in </w:t>
      </w:r>
      <w:r w:rsidR="00AD0C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 </w:t>
      </w:r>
      <w:r w:rsidR="00185903" w:rsidRPr="00185903">
        <w:rPr>
          <w:rFonts w:ascii="Times New Roman" w:eastAsia="Times New Roman" w:hAnsi="Times New Roman" w:cs="Times New Roman"/>
          <w:color w:val="000000"/>
          <w:sz w:val="24"/>
          <w:szCs w:val="24"/>
        </w:rPr>
        <w:t>orderly pattern</w:t>
      </w:r>
    </w:p>
    <w:p w14:paraId="638DC093" w14:textId="1E41CD67" w:rsidR="00127662" w:rsidRPr="00185903" w:rsidRDefault="00BC5527" w:rsidP="0018590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11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85903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c. </w:t>
      </w:r>
      <w:r w:rsidR="00185903" w:rsidRPr="00185903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Increased physical size and more complex body functions</w:t>
      </w:r>
    </w:p>
    <w:p w14:paraId="5021A643" w14:textId="67886134" w:rsidR="00127662" w:rsidRPr="00710D36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474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710D36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3. </w:t>
      </w:r>
      <w:r w:rsidR="00672AEC" w:rsidRPr="00710D36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What is the definition of development?</w:t>
      </w:r>
      <w:r w:rsidRPr="00710D36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</w:t>
      </w:r>
    </w:p>
    <w:p w14:paraId="35F43088" w14:textId="15D9FE47" w:rsidR="00127662" w:rsidRPr="00185903" w:rsidRDefault="00BC5527" w:rsidP="0018590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418" w:right="105" w:hanging="224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710D36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a. </w:t>
      </w:r>
      <w:r w:rsidR="004A1B97" w:rsidRPr="00710D36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The increase in the size of cells and tissues</w:t>
      </w:r>
      <w:r w:rsidR="00710D36" w:rsidRPr="00710D3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4A1B97" w:rsidRPr="00710D36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physical size</w:t>
      </w:r>
      <w:r w:rsidR="00710D36" w:rsidRPr="00710D3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A1B97" w:rsidRPr="00710D36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which can be measured in </w:t>
      </w:r>
      <w:r w:rsidR="004A1B97" w:rsidRPr="00185903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units of length and weight</w:t>
      </w:r>
    </w:p>
    <w:p w14:paraId="73F6A33A" w14:textId="5CFCCA5B" w:rsidR="00127662" w:rsidRPr="00185903" w:rsidRDefault="00BC5527" w:rsidP="0018590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1418" w:right="176" w:hanging="23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85903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b. </w:t>
      </w:r>
      <w:r w:rsidR="00185903" w:rsidRPr="0018590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hysiological and functional maturation that occur in </w:t>
      </w:r>
      <w:r w:rsidR="00AD0C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 </w:t>
      </w:r>
      <w:r w:rsidR="00185903" w:rsidRPr="00185903">
        <w:rPr>
          <w:rFonts w:ascii="Times New Roman" w:eastAsia="Times New Roman" w:hAnsi="Times New Roman" w:cs="Times New Roman"/>
          <w:color w:val="000000"/>
          <w:sz w:val="24"/>
          <w:szCs w:val="24"/>
        </w:rPr>
        <w:t>orderly pattern</w:t>
      </w:r>
    </w:p>
    <w:p w14:paraId="57E0CF65" w14:textId="1258EFE8" w:rsidR="00127662" w:rsidRPr="00185903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11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85903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c. </w:t>
      </w:r>
      <w:r w:rsidR="004A1B97" w:rsidRPr="00185903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Increased physical size and more complex body functions</w:t>
      </w:r>
    </w:p>
    <w:p w14:paraId="3DFF6511" w14:textId="3E98EF49" w:rsidR="00795C2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93" w:right="1918" w:hanging="724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85903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4. </w:t>
      </w:r>
      <w:r w:rsidR="00795C27" w:rsidRPr="00185903">
        <w:rPr>
          <w:rFonts w:ascii="Times New Roman" w:eastAsia="Times New Roman" w:hAnsi="Times New Roman" w:cs="Times New Roman"/>
          <w:color w:val="000000"/>
          <w:sz w:val="24"/>
          <w:szCs w:val="24"/>
        </w:rPr>
        <w:t>Internal factors that can</w:t>
      </w:r>
      <w:r w:rsidR="00795C27" w:rsidRP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ffect growth and development</w:t>
      </w:r>
      <w:r w:rsidR="00795C27" w:rsidRPr="00795C2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</w:t>
      </w:r>
      <w:r w:rsid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>include</w:t>
      </w:r>
      <w:r w:rsidR="00AD0C3C">
        <w:rPr>
          <w:rFonts w:ascii="Times New Roman" w:eastAsia="Times New Roman" w:hAnsi="Times New Roman" w:cs="Times New Roman"/>
          <w:color w:val="000000"/>
          <w:sz w:val="24"/>
          <w:szCs w:val="24"/>
        </w:rPr>
        <w:t>...</w:t>
      </w:r>
    </w:p>
    <w:p w14:paraId="6681421C" w14:textId="4905BBA8" w:rsidR="00127662" w:rsidRPr="00165A67" w:rsidRDefault="00BC5527" w:rsidP="00795C2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93" w:right="1918" w:hanging="9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a. </w:t>
      </w:r>
      <w:r w:rsidR="00795C27" w:rsidRP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ge, family, </w:t>
      </w:r>
      <w:r w:rsid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r w:rsidR="00795C27" w:rsidRP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>gender</w:t>
      </w:r>
    </w:p>
    <w:p w14:paraId="07D22602" w14:textId="3F6F6420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2" w:line="240" w:lineRule="auto"/>
        <w:ind w:left="1184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b. </w:t>
      </w:r>
      <w:r w:rsidR="00795C27" w:rsidRP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utrition, psychology, </w:t>
      </w:r>
      <w:r w:rsid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r w:rsidR="00795C27" w:rsidRP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>infection</w:t>
      </w:r>
    </w:p>
    <w:p w14:paraId="2408DB8B" w14:textId="32F45227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c. </w:t>
      </w:r>
      <w:r w:rsidR="00795C27" w:rsidRP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nvironment, stimulation, </w:t>
      </w:r>
      <w:r w:rsid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r w:rsidR="00795C27" w:rsidRP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>socioeconom</w:t>
      </w:r>
      <w:r w:rsid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>ic</w:t>
      </w:r>
    </w:p>
    <w:p w14:paraId="08D064A9" w14:textId="571FA82D" w:rsidR="004A1B97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1193" w:right="349" w:hanging="717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5. </w:t>
      </w:r>
      <w:r w:rsidR="00795C27" w:rsidRP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ostpartum external factors that can affect growth and development </w:t>
      </w:r>
      <w:r w:rsid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>include</w:t>
      </w:r>
      <w:r w:rsidR="00AD0C3C">
        <w:rPr>
          <w:rFonts w:ascii="Times New Roman" w:eastAsia="Times New Roman" w:hAnsi="Times New Roman" w:cs="Times New Roman"/>
          <w:color w:val="000000"/>
          <w:sz w:val="24"/>
          <w:szCs w:val="24"/>
        </w:rPr>
        <w:t>...</w:t>
      </w:r>
    </w:p>
    <w:p w14:paraId="02DB1B8C" w14:textId="1BCE6354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1193" w:right="349" w:hanging="9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a. </w:t>
      </w:r>
      <w:r w:rsidR="00795C27" w:rsidRP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utrition, psychology, </w:t>
      </w:r>
      <w:r w:rsid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r w:rsidR="00795C27" w:rsidRP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>infection</w:t>
      </w:r>
    </w:p>
    <w:p w14:paraId="2ABC783E" w14:textId="3772B169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2" w:line="240" w:lineRule="auto"/>
        <w:ind w:left="1184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b. </w:t>
      </w:r>
      <w:r w:rsidR="00795C27" w:rsidRP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nvironment, stimulation, </w:t>
      </w:r>
      <w:r w:rsid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r w:rsidR="00795C27" w:rsidRP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>socioeconom</w:t>
      </w:r>
      <w:r w:rsid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>ic</w:t>
      </w:r>
    </w:p>
    <w:p w14:paraId="1B5DA6B7" w14:textId="191851DD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c. </w:t>
      </w:r>
      <w:r w:rsidR="00795C27" w:rsidRP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ge, family, </w:t>
      </w:r>
      <w:r w:rsid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r w:rsidR="00795C27" w:rsidRP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>gender</w:t>
      </w:r>
    </w:p>
    <w:p w14:paraId="72D169D5" w14:textId="36785033" w:rsidR="00127662" w:rsidRPr="002E49B1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475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2E49B1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6. </w:t>
      </w:r>
      <w:r w:rsidR="002E49B1" w:rsidRPr="002E49B1">
        <w:rPr>
          <w:rFonts w:ascii="Times New Roman" w:eastAsia="Times New Roman" w:hAnsi="Times New Roman" w:cs="Times New Roman"/>
          <w:color w:val="000000"/>
          <w:sz w:val="24"/>
          <w:szCs w:val="24"/>
        </w:rPr>
        <w:t>Nurturing aspects</w:t>
      </w:r>
      <w:r w:rsidR="00165A67" w:rsidRPr="002E49B1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of growth and development include...</w:t>
      </w:r>
    </w:p>
    <w:p w14:paraId="66D608C9" w14:textId="74DC0D14" w:rsidR="00127662" w:rsidRPr="002E49B1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2E49B1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a. </w:t>
      </w:r>
      <w:r w:rsidR="002E49B1" w:rsidRPr="002E49B1">
        <w:rPr>
          <w:rFonts w:ascii="Times New Roman" w:eastAsia="Times New Roman" w:hAnsi="Times New Roman" w:cs="Times New Roman"/>
          <w:color w:val="000000"/>
          <w:sz w:val="24"/>
          <w:szCs w:val="24"/>
        </w:rPr>
        <w:t>Stimulating child’s potentials (</w:t>
      </w:r>
      <w:proofErr w:type="spellStart"/>
      <w:r w:rsidR="002E49B1" w:rsidRPr="002E49B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asah</w:t>
      </w:r>
      <w:proofErr w:type="spellEnd"/>
      <w:r w:rsidR="002E49B1" w:rsidRPr="002E49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and </w:t>
      </w:r>
      <w:r w:rsidR="002E49B1" w:rsidRPr="002E49B1">
        <w:rPr>
          <w:rFonts w:ascii="Times New Roman" w:eastAsia="Times New Roman" w:hAnsi="Times New Roman" w:cs="Times New Roman"/>
          <w:color w:val="000000"/>
          <w:sz w:val="24"/>
          <w:szCs w:val="24"/>
        </w:rPr>
        <w:t>fulfilling the needs of the child (</w:t>
      </w:r>
      <w:proofErr w:type="spellStart"/>
      <w:r w:rsidR="002E49B1" w:rsidRPr="002E49B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asuh</w:t>
      </w:r>
      <w:proofErr w:type="spellEnd"/>
      <w:r w:rsidR="002E49B1" w:rsidRPr="002E49B1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</w:p>
    <w:p w14:paraId="3C1C0353" w14:textId="02F42C79" w:rsidR="00127662" w:rsidRPr="002E49B1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84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2E49B1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b. </w:t>
      </w:r>
      <w:r w:rsidR="002E49B1" w:rsidRPr="002E49B1">
        <w:rPr>
          <w:rFonts w:ascii="Times New Roman" w:eastAsia="Times New Roman" w:hAnsi="Times New Roman" w:cs="Times New Roman"/>
          <w:color w:val="000000"/>
          <w:sz w:val="24"/>
          <w:szCs w:val="24"/>
        </w:rPr>
        <w:t>Providing affection (</w:t>
      </w:r>
      <w:proofErr w:type="spellStart"/>
      <w:r w:rsidR="002E49B1" w:rsidRPr="002E49B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asih</w:t>
      </w:r>
      <w:proofErr w:type="spellEnd"/>
      <w:r w:rsidR="002E49B1" w:rsidRPr="002E49B1">
        <w:rPr>
          <w:rFonts w:ascii="Times New Roman" w:eastAsia="Times New Roman" w:hAnsi="Times New Roman" w:cs="Times New Roman"/>
          <w:color w:val="000000"/>
          <w:sz w:val="24"/>
          <w:szCs w:val="24"/>
        </w:rPr>
        <w:t>) and fulfilling the needs of the child (</w:t>
      </w:r>
      <w:proofErr w:type="spellStart"/>
      <w:r w:rsidR="002E49B1" w:rsidRPr="002E49B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asuh</w:t>
      </w:r>
      <w:proofErr w:type="spellEnd"/>
      <w:r w:rsidR="002E49B1" w:rsidRPr="002E49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</w:t>
      </w:r>
    </w:p>
    <w:p w14:paraId="19B86E1B" w14:textId="3048C119" w:rsidR="00127662" w:rsidRPr="002E49B1" w:rsidRDefault="00BC5527" w:rsidP="002E49B1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2E49B1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c. </w:t>
      </w:r>
      <w:r w:rsidR="002E49B1" w:rsidRPr="002E49B1"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2E49B1" w:rsidRPr="002E49B1">
        <w:rPr>
          <w:rFonts w:ascii="Times New Roman" w:eastAsia="Times New Roman" w:hAnsi="Times New Roman" w:cs="Times New Roman"/>
          <w:color w:val="000000"/>
          <w:sz w:val="24"/>
          <w:szCs w:val="24"/>
        </w:rPr>
        <w:t>roviding affection (</w:t>
      </w:r>
      <w:proofErr w:type="spellStart"/>
      <w:r w:rsidR="002E49B1" w:rsidRPr="002E49B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asih</w:t>
      </w:r>
      <w:proofErr w:type="spellEnd"/>
      <w:r w:rsidR="002E49B1" w:rsidRPr="002E49B1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="002E49B1" w:rsidRPr="002E49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2E49B1" w:rsidRPr="002E49B1">
        <w:rPr>
          <w:rFonts w:ascii="Times New Roman" w:eastAsia="Times New Roman" w:hAnsi="Times New Roman" w:cs="Times New Roman"/>
          <w:color w:val="000000"/>
          <w:sz w:val="24"/>
          <w:szCs w:val="24"/>
        </w:rPr>
        <w:t>stimulating child’s potentials (</w:t>
      </w:r>
      <w:proofErr w:type="spellStart"/>
      <w:r w:rsidR="002E49B1" w:rsidRPr="002E49B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asah</w:t>
      </w:r>
      <w:proofErr w:type="spellEnd"/>
      <w:r w:rsidR="002E49B1" w:rsidRPr="002E49B1">
        <w:rPr>
          <w:rFonts w:ascii="Times New Roman" w:eastAsia="Times New Roman" w:hAnsi="Times New Roman" w:cs="Times New Roman"/>
          <w:color w:val="000000"/>
          <w:sz w:val="24"/>
          <w:szCs w:val="24"/>
        </w:rPr>
        <w:t>) and fulfilling the needs of the child (</w:t>
      </w:r>
      <w:proofErr w:type="spellStart"/>
      <w:r w:rsidR="002E49B1" w:rsidRPr="002E49B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asuh</w:t>
      </w:r>
      <w:proofErr w:type="spellEnd"/>
      <w:r w:rsidR="002E49B1" w:rsidRPr="002E49B1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</w:p>
    <w:p w14:paraId="7492A186" w14:textId="4C8BC954" w:rsidR="00595D17" w:rsidRDefault="00BC5527" w:rsidP="002E49B1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709" w:right="-6" w:hanging="235"/>
        <w:contextualSpacing/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7. </w:t>
      </w:r>
      <w:r w:rsidR="00595D1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ich of the following is a part of </w:t>
      </w:r>
      <w:proofErr w:type="spellStart"/>
      <w:r w:rsidR="00595D1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asah</w:t>
      </w:r>
      <w:proofErr w:type="spellEnd"/>
      <w:r w:rsidR="00595D1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595D17">
        <w:rPr>
          <w:rFonts w:ascii="Times New Roman" w:eastAsia="Times New Roman" w:hAnsi="Times New Roman" w:cs="Times New Roman"/>
          <w:color w:val="000000"/>
          <w:sz w:val="24"/>
          <w:szCs w:val="24"/>
        </w:rPr>
        <w:t>aspect?</w:t>
      </w:r>
      <w:r w:rsidR="002E49B1" w:rsidRPr="002E49B1">
        <w:t xml:space="preserve"> </w:t>
      </w:r>
    </w:p>
    <w:p w14:paraId="5364CB50" w14:textId="30196828" w:rsidR="00127662" w:rsidRPr="00A60590" w:rsidRDefault="00BC5527" w:rsidP="00595D1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464" w:right="2412" w:firstLine="720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A60590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a. </w:t>
      </w:r>
      <w:r w:rsidR="00A60590" w:rsidRPr="00A60590">
        <w:rPr>
          <w:rFonts w:ascii="Times New Roman" w:eastAsia="Times New Roman" w:hAnsi="Times New Roman" w:cs="Times New Roman"/>
          <w:color w:val="000000"/>
          <w:sz w:val="24"/>
          <w:szCs w:val="24"/>
        </w:rPr>
        <w:t>Nutrition, clothing</w:t>
      </w:r>
      <w:r w:rsidR="00A60590" w:rsidRPr="00A60590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A60590" w:rsidRPr="00A6059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home</w:t>
      </w:r>
    </w:p>
    <w:p w14:paraId="5CD89D2B" w14:textId="7C9CC70F" w:rsidR="00127662" w:rsidRPr="00A60590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2" w:line="240" w:lineRule="auto"/>
        <w:ind w:left="1184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A60590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b. </w:t>
      </w:r>
      <w:r w:rsidR="00595D17">
        <w:rPr>
          <w:rFonts w:ascii="Times New Roman" w:eastAsia="Times New Roman" w:hAnsi="Times New Roman" w:cs="Times New Roman"/>
          <w:color w:val="000000"/>
          <w:sz w:val="24"/>
          <w:szCs w:val="24"/>
        </w:rPr>
        <w:t>Giving sensory, motor and cognitive stimulation</w:t>
      </w:r>
    </w:p>
    <w:p w14:paraId="7D12640B" w14:textId="0F994984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A60590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c. </w:t>
      </w:r>
      <w:r w:rsidR="00A60590" w:rsidRPr="00A60590">
        <w:rPr>
          <w:rFonts w:ascii="Times New Roman" w:eastAsia="Times New Roman" w:hAnsi="Times New Roman" w:cs="Times New Roman"/>
          <w:color w:val="000000"/>
          <w:sz w:val="24"/>
          <w:szCs w:val="24"/>
        </w:rPr>
        <w:t>Support, love</w:t>
      </w:r>
      <w:r w:rsidR="00A60590" w:rsidRPr="00A60590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A60590" w:rsidRPr="00A6059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security</w:t>
      </w:r>
    </w:p>
    <w:p w14:paraId="4594E9A4" w14:textId="4F300A45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479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8. </w:t>
      </w:r>
      <w:r w:rsidR="00B163B8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Aspects of developmental tasks include...</w:t>
      </w:r>
    </w:p>
    <w:p w14:paraId="7CD404ED" w14:textId="58011ABC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a. </w:t>
      </w:r>
      <w:r w:rsidR="00B163B8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Cognitive, </w:t>
      </w:r>
      <w:r w:rsid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>m</w:t>
      </w:r>
      <w:r w:rsidR="00B163B8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otor, </w:t>
      </w:r>
      <w:r w:rsid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>and l</w:t>
      </w:r>
      <w:r w:rsidR="00B163B8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anguage</w:t>
      </w:r>
    </w:p>
    <w:p w14:paraId="6CCDFBD2" w14:textId="61D66DF7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84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b. </w:t>
      </w:r>
      <w:r w:rsidR="00B163B8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Personal, </w:t>
      </w:r>
      <w:r w:rsid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B163B8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ocial, </w:t>
      </w:r>
      <w:r w:rsid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>and e</w:t>
      </w:r>
      <w:r w:rsidR="00B163B8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motional</w:t>
      </w:r>
    </w:p>
    <w:p w14:paraId="35428DB8" w14:textId="1F40EB52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c. </w:t>
      </w:r>
      <w:r w:rsidR="00B163B8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All of the above are correct</w:t>
      </w:r>
    </w:p>
    <w:p w14:paraId="55438B02" w14:textId="5CCB03D0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474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9. </w:t>
      </w:r>
      <w:r w:rsidR="00A50413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Gross motor aspects include...</w:t>
      </w:r>
    </w:p>
    <w:p w14:paraId="1B38AA4A" w14:textId="74839E9C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a. </w:t>
      </w:r>
      <w:r w:rsidR="00B163B8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Walk</w:t>
      </w:r>
      <w:r w:rsid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>ing</w:t>
      </w:r>
      <w:r w:rsidR="00B163B8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, jump</w:t>
      </w:r>
      <w:r w:rsid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>ing</w:t>
      </w:r>
      <w:r w:rsidR="00B163B8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</w:t>
      </w:r>
      <w:r w:rsid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r w:rsidR="00B163B8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run</w:t>
      </w:r>
      <w:r w:rsid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>ning</w:t>
      </w:r>
    </w:p>
    <w:p w14:paraId="67E99533" w14:textId="7868C5D2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84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b. </w:t>
      </w:r>
      <w:r w:rsidR="00B163B8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Writing, drawing </w:t>
      </w:r>
      <w:r w:rsid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r w:rsidR="00B163B8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pointing</w:t>
      </w:r>
    </w:p>
    <w:p w14:paraId="070DA7D6" w14:textId="08AE4F08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c. </w:t>
      </w:r>
      <w:r w:rsidR="00B163B8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Communicat</w:t>
      </w:r>
      <w:r w:rsid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>ing and</w:t>
      </w:r>
      <w:r w:rsidR="00B163B8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sing</w:t>
      </w:r>
      <w:r w:rsid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>ing</w:t>
      </w:r>
    </w:p>
    <w:p w14:paraId="31EC7C35" w14:textId="279A76E1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4332"/>
        </w:tabs>
        <w:spacing w:before="154" w:line="240" w:lineRule="auto"/>
        <w:ind w:left="4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10. </w:t>
      </w:r>
      <w:r w:rsidR="00A50413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Fine motor aspects include...</w:t>
      </w:r>
    </w:p>
    <w:p w14:paraId="5865D153" w14:textId="6B6E28F3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a. </w:t>
      </w:r>
      <w:r w:rsidR="00710D36">
        <w:rPr>
          <w:rFonts w:ascii="Times New Roman" w:eastAsia="Times New Roman" w:hAnsi="Times New Roman" w:cs="Times New Roman"/>
          <w:color w:val="000000"/>
          <w:sz w:val="24"/>
          <w:szCs w:val="24"/>
        </w:rPr>
        <w:t>Socializing</w:t>
      </w:r>
    </w:p>
    <w:p w14:paraId="551C2F59" w14:textId="667A12EE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84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b. </w:t>
      </w:r>
      <w:r w:rsidR="00795C27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Writing, drawing </w:t>
      </w:r>
      <w:r w:rsid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r w:rsidR="00795C27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pointing</w:t>
      </w:r>
    </w:p>
    <w:p w14:paraId="35514D23" w14:textId="147E3A8A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c. </w:t>
      </w:r>
      <w:r w:rsidR="00795C27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Walk</w:t>
      </w:r>
      <w:r w:rsid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>ing</w:t>
      </w:r>
      <w:r w:rsidR="00795C27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, jump</w:t>
      </w:r>
      <w:r w:rsid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>ing</w:t>
      </w:r>
      <w:r w:rsidR="00795C27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, </w:t>
      </w:r>
      <w:r w:rsid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r w:rsidR="00795C27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run</w:t>
      </w:r>
      <w:r w:rsidR="00795C27">
        <w:rPr>
          <w:rFonts w:ascii="Times New Roman" w:eastAsia="Times New Roman" w:hAnsi="Times New Roman" w:cs="Times New Roman"/>
          <w:color w:val="000000"/>
          <w:sz w:val="24"/>
          <w:szCs w:val="24"/>
        </w:rPr>
        <w:t>ning</w:t>
      </w:r>
    </w:p>
    <w:p w14:paraId="0B090F76" w14:textId="04C4B1F7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4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11. </w:t>
      </w:r>
      <w:r w:rsidR="00A50413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Cognitive aspects include...</w:t>
      </w:r>
    </w:p>
    <w:p w14:paraId="75A2C9E0" w14:textId="76FB1782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a. </w:t>
      </w:r>
      <w:r w:rsidR="00A50413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Thinking, talent,</w:t>
      </w:r>
      <w:r w:rsidR="00A50413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and</w:t>
      </w:r>
      <w:r w:rsidR="00A50413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intelligence</w:t>
      </w:r>
    </w:p>
    <w:p w14:paraId="0127966E" w14:textId="28CEA4EA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84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lastRenderedPageBreak/>
        <w:t xml:space="preserve">b. </w:t>
      </w:r>
      <w:r w:rsidR="00710D36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Walk</w:t>
      </w:r>
      <w:r w:rsidR="00710D36">
        <w:rPr>
          <w:rFonts w:ascii="Times New Roman" w:eastAsia="Times New Roman" w:hAnsi="Times New Roman" w:cs="Times New Roman"/>
          <w:color w:val="000000"/>
          <w:sz w:val="24"/>
          <w:szCs w:val="24"/>
        </w:rPr>
        <w:t>ing</w:t>
      </w:r>
      <w:r w:rsidR="00710D36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, jump</w:t>
      </w:r>
      <w:r w:rsidR="00710D36">
        <w:rPr>
          <w:rFonts w:ascii="Times New Roman" w:eastAsia="Times New Roman" w:hAnsi="Times New Roman" w:cs="Times New Roman"/>
          <w:color w:val="000000"/>
          <w:sz w:val="24"/>
          <w:szCs w:val="24"/>
        </w:rPr>
        <w:t>ing</w:t>
      </w:r>
      <w:r w:rsidR="00710D36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, </w:t>
      </w:r>
      <w:r w:rsidR="00710D3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r w:rsidR="00710D36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run</w:t>
      </w:r>
      <w:r w:rsidR="00710D36">
        <w:rPr>
          <w:rFonts w:ascii="Times New Roman" w:eastAsia="Times New Roman" w:hAnsi="Times New Roman" w:cs="Times New Roman"/>
          <w:color w:val="000000"/>
          <w:sz w:val="24"/>
          <w:szCs w:val="24"/>
        </w:rPr>
        <w:t>ning</w:t>
      </w:r>
    </w:p>
    <w:p w14:paraId="66C2BDC5" w14:textId="332A0A03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4775"/>
        </w:tabs>
        <w:spacing w:before="154" w:line="240" w:lineRule="auto"/>
        <w:ind w:left="11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c. </w:t>
      </w:r>
      <w:r w:rsidR="00A50413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Interact</w:t>
      </w:r>
      <w:r w:rsidR="00710D36">
        <w:rPr>
          <w:rFonts w:ascii="Times New Roman" w:eastAsia="Times New Roman" w:hAnsi="Times New Roman" w:cs="Times New Roman"/>
          <w:color w:val="000000"/>
          <w:sz w:val="24"/>
          <w:szCs w:val="24"/>
        </w:rPr>
        <w:t>ing</w:t>
      </w:r>
      <w:r w:rsidR="00A50413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with others</w:t>
      </w:r>
    </w:p>
    <w:p w14:paraId="57F7172B" w14:textId="6068D381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4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12. </w:t>
      </w:r>
      <w:r w:rsidR="0049527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The oral stage occurs at the age of...</w:t>
      </w:r>
    </w:p>
    <w:p w14:paraId="3D40A171" w14:textId="08E09CBA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11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a. 8 </w:t>
      </w:r>
      <w:r w:rsidR="0049527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months old</w:t>
      </w:r>
    </w:p>
    <w:p w14:paraId="737E3733" w14:textId="63550D3F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84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b. 9 </w:t>
      </w:r>
      <w:r w:rsidR="0049527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months old</w:t>
      </w:r>
    </w:p>
    <w:p w14:paraId="4C18A6D9" w14:textId="203F0125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c. 1-1</w:t>
      </w:r>
      <w:r w:rsidR="0049527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.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5 </w:t>
      </w:r>
      <w:r w:rsidR="0049527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years old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</w:t>
      </w:r>
    </w:p>
    <w:p w14:paraId="739522A2" w14:textId="62DC7D93" w:rsidR="00530B11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93" w:right="201" w:hanging="700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13. </w:t>
      </w:r>
      <w:r w:rsidR="00530B1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G</w:t>
      </w:r>
      <w:r w:rsidR="00530B1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rowth and development </w:t>
      </w:r>
      <w:r w:rsidR="00530B1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for children </w:t>
      </w:r>
      <w:r w:rsidR="00530B1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aged 12-18 months include</w:t>
      </w:r>
      <w:r w:rsidR="00530B1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these stages, except for</w:t>
      </w:r>
      <w:r w:rsidR="00530B1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:</w:t>
      </w:r>
    </w:p>
    <w:p w14:paraId="68C5AE78" w14:textId="4F2385E6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93" w:right="201" w:hanging="9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a. </w:t>
      </w:r>
      <w:r w:rsidR="0049527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Standing without </w:t>
      </w:r>
      <w:r w:rsidR="00A50413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support</w:t>
      </w:r>
    </w:p>
    <w:p w14:paraId="02C3110E" w14:textId="4F298FFE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2" w:line="240" w:lineRule="auto"/>
        <w:ind w:left="1184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b. </w:t>
      </w:r>
      <w:r w:rsidR="0049527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Inserting </w:t>
      </w:r>
      <w:r w:rsidR="00A50413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a</w:t>
      </w:r>
      <w:r w:rsidR="0049527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cube into </w:t>
      </w:r>
      <w:r w:rsidR="00A50413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a</w:t>
      </w:r>
      <w:r w:rsidR="0049527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box</w:t>
      </w:r>
    </w:p>
    <w:p w14:paraId="1072094D" w14:textId="74352839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c. </w:t>
      </w:r>
      <w:r w:rsidR="00A50413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Tak</w:t>
      </w:r>
      <w:r w:rsidR="00A50413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ing</w:t>
      </w:r>
      <w:r w:rsidR="00A50413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off </w:t>
      </w:r>
      <w:r w:rsidR="00A50413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their</w:t>
      </w:r>
      <w:r w:rsidR="00A50413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clothes</w:t>
      </w:r>
    </w:p>
    <w:p w14:paraId="01DB7FD5" w14:textId="432B0BCC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4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14. </w:t>
      </w:r>
      <w:r w:rsidR="00530B1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Stages of growth and development at the age of 24 months include:</w:t>
      </w:r>
    </w:p>
    <w:p w14:paraId="5CC3C2FA" w14:textId="3F9DBD85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a. </w:t>
      </w:r>
      <w:r w:rsidR="00530B1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Say</w:t>
      </w:r>
      <w:r w:rsidR="00710D36">
        <w:rPr>
          <w:rFonts w:ascii="Times New Roman" w:eastAsia="Times New Roman" w:hAnsi="Times New Roman" w:cs="Times New Roman"/>
          <w:color w:val="000000"/>
          <w:sz w:val="24"/>
          <w:szCs w:val="24"/>
        </w:rPr>
        <w:t>ing</w:t>
      </w:r>
      <w:r w:rsidR="00530B1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3-6 words that have meaning</w:t>
      </w:r>
    </w:p>
    <w:p w14:paraId="5D1BDE4B" w14:textId="1BD50122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84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b. </w:t>
      </w:r>
      <w:r w:rsidR="00530B1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Stack</w:t>
      </w:r>
      <w:r w:rsidR="00710D36">
        <w:rPr>
          <w:rFonts w:ascii="Times New Roman" w:eastAsia="Times New Roman" w:hAnsi="Times New Roman" w:cs="Times New Roman"/>
          <w:color w:val="000000"/>
          <w:sz w:val="24"/>
          <w:szCs w:val="24"/>
        </w:rPr>
        <w:t>ing</w:t>
      </w:r>
      <w:r w:rsidR="00530B1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2 cubes</w:t>
      </w:r>
    </w:p>
    <w:p w14:paraId="112BBC30" w14:textId="1CCCBD94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c. </w:t>
      </w:r>
      <w:r w:rsidR="00530B1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Show</w:t>
      </w:r>
      <w:r w:rsidR="00710D36">
        <w:rPr>
          <w:rFonts w:ascii="Times New Roman" w:eastAsia="Times New Roman" w:hAnsi="Times New Roman" w:cs="Times New Roman"/>
          <w:color w:val="000000"/>
          <w:sz w:val="24"/>
          <w:szCs w:val="24"/>
        </w:rPr>
        <w:t>ing</w:t>
      </w:r>
      <w:r w:rsidR="00530B1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jealousy</w:t>
      </w:r>
    </w:p>
    <w:p w14:paraId="55DF4837" w14:textId="76A9BE7F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4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15. </w:t>
      </w:r>
      <w:r w:rsidR="003555CB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Stages of children aged 36 months include</w:t>
      </w:r>
      <w:r w:rsidR="00AD0C3C">
        <w:rPr>
          <w:rFonts w:ascii="Times New Roman" w:eastAsia="Times New Roman" w:hAnsi="Times New Roman" w:cs="Times New Roman"/>
          <w:color w:val="000000"/>
          <w:sz w:val="24"/>
          <w:szCs w:val="24"/>
        </w:rPr>
        <w:t>...</w:t>
      </w:r>
    </w:p>
    <w:p w14:paraId="71E24A75" w14:textId="1EE509AB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a. </w:t>
      </w:r>
      <w:r w:rsidR="003555CB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Walk</w:t>
      </w:r>
      <w:r w:rsidR="00710D36">
        <w:rPr>
          <w:rFonts w:ascii="Times New Roman" w:eastAsia="Times New Roman" w:hAnsi="Times New Roman" w:cs="Times New Roman"/>
          <w:color w:val="000000"/>
          <w:sz w:val="24"/>
          <w:szCs w:val="24"/>
        </w:rPr>
        <w:t>ing</w:t>
      </w:r>
      <w:r w:rsidR="003555CB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up the stairs alone</w:t>
      </w:r>
    </w:p>
    <w:p w14:paraId="114F5A9A" w14:textId="17FF5B51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84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b. </w:t>
      </w:r>
      <w:r w:rsidR="003555CB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Eat</w:t>
      </w:r>
      <w:r w:rsidR="00710D36">
        <w:rPr>
          <w:rFonts w:ascii="Times New Roman" w:eastAsia="Times New Roman" w:hAnsi="Times New Roman" w:cs="Times New Roman"/>
          <w:color w:val="000000"/>
          <w:sz w:val="24"/>
          <w:szCs w:val="24"/>
        </w:rPr>
        <w:t>ing</w:t>
      </w:r>
      <w:r w:rsidR="003555CB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on their own without spilling</w:t>
      </w:r>
    </w:p>
    <w:p w14:paraId="2C536F3B" w14:textId="2AB38C4D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c. </w:t>
      </w:r>
      <w:r w:rsidR="003555CB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All of the above are correct</w:t>
      </w: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</w:t>
      </w:r>
    </w:p>
    <w:p w14:paraId="17DF077F" w14:textId="7FB68755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4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16. </w:t>
      </w:r>
      <w:r w:rsidR="003555CB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What is stimulation?</w:t>
      </w:r>
    </w:p>
    <w:p w14:paraId="641A5B8B" w14:textId="77F8041E" w:rsidR="003555CB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84" w:right="354" w:firstLine="8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a. </w:t>
      </w:r>
      <w:r w:rsidR="003555CB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Activities </w:t>
      </w:r>
      <w:r w:rsidR="003555CB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to </w:t>
      </w:r>
      <w:r w:rsidR="003555CB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stimulate basic abilities so that children grow and develop optimally</w:t>
      </w:r>
    </w:p>
    <w:p w14:paraId="622F5D8A" w14:textId="185BDAD4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84" w:right="354" w:firstLine="8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b. </w:t>
      </w:r>
      <w:r w:rsidR="003555CB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Invite to play</w:t>
      </w:r>
    </w:p>
    <w:p w14:paraId="4E245F22" w14:textId="416DB1F0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2" w:line="240" w:lineRule="auto"/>
        <w:ind w:left="11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c. </w:t>
      </w:r>
      <w:r w:rsidR="003555CB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Monitor </w:t>
      </w:r>
      <w:r w:rsidR="003555CB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growth and development</w:t>
      </w:r>
    </w:p>
    <w:p w14:paraId="53900BC6" w14:textId="0834347A" w:rsidR="003555CB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851" w:right="850" w:hanging="358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17. </w:t>
      </w:r>
      <w:r w:rsidR="00627FB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Examples of stimulation </w:t>
      </w:r>
      <w:r w:rsidR="00627FB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of </w:t>
      </w:r>
      <w:r w:rsidR="00627FB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speech and language skills in children aged 24-36 months</w:t>
      </w:r>
      <w:r w:rsidR="00627FB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</w:t>
      </w:r>
      <w:r w:rsidR="00627FB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include...</w:t>
      </w:r>
    </w:p>
    <w:p w14:paraId="646279AF" w14:textId="75E90C61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93" w:right="850" w:hanging="9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a. </w:t>
      </w:r>
      <w:r w:rsidR="00627FB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Read</w:t>
      </w:r>
      <w:r w:rsidR="00710D36">
        <w:rPr>
          <w:rFonts w:ascii="Times New Roman" w:eastAsia="Times New Roman" w:hAnsi="Times New Roman" w:cs="Times New Roman"/>
          <w:color w:val="000000"/>
          <w:sz w:val="24"/>
          <w:szCs w:val="24"/>
        </w:rPr>
        <w:t>ing</w:t>
      </w:r>
      <w:r w:rsidR="00627FB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them a</w:t>
      </w:r>
      <w:r w:rsidR="00627FB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</w:t>
      </w:r>
      <w:r w:rsidR="00AD0C3C">
        <w:rPr>
          <w:rFonts w:ascii="Times New Roman" w:eastAsia="Times New Roman" w:hAnsi="Times New Roman" w:cs="Times New Roman"/>
          <w:color w:val="000000"/>
          <w:sz w:val="24"/>
          <w:szCs w:val="24"/>
        </w:rPr>
        <w:t>storybook</w:t>
      </w:r>
    </w:p>
    <w:p w14:paraId="30E322B7" w14:textId="00B20F14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2" w:line="240" w:lineRule="auto"/>
        <w:ind w:left="1184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b. </w:t>
      </w:r>
      <w:r w:rsidR="00627FB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Sing</w:t>
      </w:r>
      <w:r w:rsidR="00710D36">
        <w:rPr>
          <w:rFonts w:ascii="Times New Roman" w:eastAsia="Times New Roman" w:hAnsi="Times New Roman" w:cs="Times New Roman"/>
          <w:color w:val="000000"/>
          <w:sz w:val="24"/>
          <w:szCs w:val="24"/>
        </w:rPr>
        <w:t>ing</w:t>
      </w:r>
      <w:r w:rsidR="00627FB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together</w:t>
      </w:r>
    </w:p>
    <w:p w14:paraId="14B78ECA" w14:textId="11A76B65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c. </w:t>
      </w:r>
      <w:r w:rsidR="00627FB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All of the above are true</w:t>
      </w:r>
    </w:p>
    <w:p w14:paraId="60ED99B9" w14:textId="12455E34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4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18. </w:t>
      </w:r>
      <w:r w:rsidR="003555CB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Developmental disorders include...</w:t>
      </w:r>
    </w:p>
    <w:p w14:paraId="162F2CD8" w14:textId="4896F4E2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a. </w:t>
      </w:r>
      <w:r w:rsidR="005C263E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Impaired physical growth, impaired motor development</w:t>
      </w:r>
    </w:p>
    <w:p w14:paraId="2AD81DC2" w14:textId="09703991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84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b. </w:t>
      </w:r>
      <w:r w:rsidR="005C263E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Impaired language development, emotional and </w:t>
      </w:r>
      <w:proofErr w:type="spellStart"/>
      <w:r w:rsidR="005C263E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behavioral</w:t>
      </w:r>
      <w:proofErr w:type="spellEnd"/>
      <w:r w:rsidR="005C263E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disorders</w:t>
      </w:r>
    </w:p>
    <w:p w14:paraId="3FFA534C" w14:textId="2988A1AF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c. </w:t>
      </w:r>
      <w:r w:rsidR="003555CB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All of the above are corre</w:t>
      </w:r>
      <w:r w:rsidR="005C263E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ct</w:t>
      </w:r>
    </w:p>
    <w:p w14:paraId="015A70D1" w14:textId="28AC6FAB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4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19. </w:t>
      </w:r>
      <w:r w:rsidR="005C263E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Examples of physical growth </w:t>
      </w:r>
      <w:r w:rsidR="005C263E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impairments</w:t>
      </w:r>
      <w:r w:rsidR="005C263E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include:</w:t>
      </w:r>
    </w:p>
    <w:p w14:paraId="05A6AC1D" w14:textId="7E60D44F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a. </w:t>
      </w:r>
      <w:r w:rsidR="005C263E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Obesity, microcephaly, microcephaly, short stature</w:t>
      </w:r>
    </w:p>
    <w:p w14:paraId="66259220" w14:textId="6EEE7969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1184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b. </w:t>
      </w:r>
      <w:r w:rsidR="005C263E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Autism, </w:t>
      </w:r>
      <w:r w:rsidR="005C263E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l</w:t>
      </w:r>
      <w:r w:rsidR="00627FB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oss</w:t>
      </w:r>
      <w:r w:rsidR="005C263E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of appetite</w:t>
      </w:r>
    </w:p>
    <w:p w14:paraId="4A63C6CD" w14:textId="281D130B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c. </w:t>
      </w:r>
      <w:r w:rsidR="005C263E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Down syndrome, cerebral palsy</w:t>
      </w:r>
    </w:p>
    <w:p w14:paraId="70CE73A5" w14:textId="321FB985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470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20. </w:t>
      </w:r>
      <w:r w:rsidR="00627FB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Examples of emotional and </w:t>
      </w:r>
      <w:proofErr w:type="spellStart"/>
      <w:r w:rsidR="00627FB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behavioral</w:t>
      </w:r>
      <w:proofErr w:type="spellEnd"/>
      <w:r w:rsidR="00627FB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disorders include...</w:t>
      </w:r>
    </w:p>
    <w:p w14:paraId="3B378497" w14:textId="4638B0E1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a. </w:t>
      </w:r>
      <w:r w:rsidR="00627FB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Autism</w:t>
      </w:r>
    </w:p>
    <w:p w14:paraId="5BE6743D" w14:textId="290AECA6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84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b. </w:t>
      </w:r>
      <w:r w:rsidR="00627FB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Lack of social interaction</w:t>
      </w:r>
    </w:p>
    <w:p w14:paraId="33062AC4" w14:textId="3E67EC2C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54" w:line="240" w:lineRule="auto"/>
        <w:ind w:left="119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c. </w:t>
      </w:r>
      <w:r w:rsidR="00627FB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Macrocephaly</w:t>
      </w:r>
    </w:p>
    <w:p w14:paraId="0EA37C8B" w14:textId="3644796B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10" w:line="240" w:lineRule="auto"/>
        <w:ind w:left="469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21. </w:t>
      </w:r>
      <w:r w:rsidR="00530B1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When should the baby be breastfed for the first time?</w:t>
      </w:r>
    </w:p>
    <w:p w14:paraId="30EDA415" w14:textId="4EEA0918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33" w:line="240" w:lineRule="auto"/>
        <w:ind w:left="1192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a. </w:t>
      </w:r>
      <w:r w:rsidR="00530B1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One day after the baby is born</w:t>
      </w:r>
    </w:p>
    <w:p w14:paraId="27BC8D53" w14:textId="027EA0C3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33" w:line="240" w:lineRule="auto"/>
        <w:ind w:left="1184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b. </w:t>
      </w:r>
      <w:r w:rsidR="00530B1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When the baby starts to cry</w:t>
      </w:r>
    </w:p>
    <w:p w14:paraId="07867EE0" w14:textId="4EF75B83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33" w:line="240" w:lineRule="auto"/>
        <w:ind w:left="1192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c. </w:t>
      </w:r>
      <w:r w:rsidR="00530B11" w:rsidRPr="00165A6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Immediately after the baby is born</w:t>
      </w:r>
    </w:p>
    <w:p w14:paraId="7F099267" w14:textId="21398724" w:rsidR="00B163B8" w:rsidRPr="00560A64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33" w:line="240" w:lineRule="auto"/>
        <w:ind w:left="1192" w:right="654" w:hanging="723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560A64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22. </w:t>
      </w:r>
      <w:r w:rsidR="00B163B8" w:rsidRPr="00560A64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C</w:t>
      </w:r>
      <w:r w:rsidR="00B163B8" w:rsidRPr="00560A64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omplementary feeding </w:t>
      </w:r>
      <w:r w:rsidR="00B163B8" w:rsidRPr="00560A64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food</w:t>
      </w:r>
      <w:r w:rsidR="00B163B8" w:rsidRPr="00560A64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should be </w:t>
      </w:r>
      <w:r w:rsidR="00B163B8" w:rsidRPr="00560A64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given</w:t>
      </w:r>
      <w:r w:rsidR="00B163B8" w:rsidRPr="00560A64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gradually, </w:t>
      </w:r>
      <w:r w:rsidR="00560A64" w:rsidRPr="00560A64">
        <w:rPr>
          <w:rFonts w:ascii="Times New Roman" w:eastAsia="Times New Roman" w:hAnsi="Times New Roman" w:cs="Times New Roman"/>
          <w:color w:val="000000"/>
          <w:sz w:val="24"/>
          <w:szCs w:val="24"/>
        </w:rPr>
        <w:t>for example</w:t>
      </w:r>
      <w:r w:rsidR="00AD0C3C">
        <w:rPr>
          <w:rFonts w:ascii="Times New Roman" w:eastAsia="Times New Roman" w:hAnsi="Times New Roman" w:cs="Times New Roman"/>
          <w:color w:val="000000"/>
          <w:sz w:val="24"/>
          <w:szCs w:val="24"/>
        </w:rPr>
        <w:t>...</w:t>
      </w:r>
    </w:p>
    <w:p w14:paraId="4DBE030F" w14:textId="50A4C3FE" w:rsidR="00127662" w:rsidRPr="00560A64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33" w:line="240" w:lineRule="auto"/>
        <w:ind w:left="1192" w:right="654" w:hanging="8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560A64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lastRenderedPageBreak/>
        <w:t xml:space="preserve">a. </w:t>
      </w:r>
      <w:r w:rsidR="00560A64" w:rsidRPr="00560A64">
        <w:rPr>
          <w:rFonts w:ascii="Times New Roman" w:eastAsia="Times New Roman" w:hAnsi="Times New Roman" w:cs="Times New Roman"/>
          <w:color w:val="000000"/>
          <w:sz w:val="24"/>
          <w:szCs w:val="24"/>
        </w:rPr>
        <w:t>Started from thin puree to thick puree</w:t>
      </w:r>
    </w:p>
    <w:p w14:paraId="0D882C52" w14:textId="20C0E527" w:rsidR="00127662" w:rsidRPr="00560A64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8" w:line="240" w:lineRule="auto"/>
        <w:ind w:left="1184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560A64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b. </w:t>
      </w:r>
      <w:r w:rsidR="00560A64" w:rsidRPr="00560A64">
        <w:rPr>
          <w:rFonts w:ascii="Times New Roman" w:eastAsia="Times New Roman" w:hAnsi="Times New Roman" w:cs="Times New Roman"/>
          <w:color w:val="000000"/>
          <w:sz w:val="24"/>
          <w:szCs w:val="24"/>
        </w:rPr>
        <w:t>Started from thick puree</w:t>
      </w:r>
    </w:p>
    <w:p w14:paraId="3C18FF69" w14:textId="26EAEC99" w:rsidR="00127662" w:rsidRPr="00560A64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33" w:line="240" w:lineRule="auto"/>
        <w:ind w:left="1192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560A64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c. </w:t>
      </w:r>
      <w:r w:rsidR="00560A64" w:rsidRPr="00560A64">
        <w:rPr>
          <w:rFonts w:ascii="Times New Roman" w:eastAsia="Times New Roman" w:hAnsi="Times New Roman" w:cs="Times New Roman"/>
          <w:color w:val="000000"/>
          <w:sz w:val="24"/>
          <w:szCs w:val="24"/>
        </w:rPr>
        <w:t>Started from thick puree to ground rice</w:t>
      </w:r>
    </w:p>
    <w:p w14:paraId="260B2CC6" w14:textId="0E6E5E2A" w:rsidR="00127662" w:rsidRPr="0002588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33" w:line="240" w:lineRule="auto"/>
        <w:ind w:left="826" w:right="455" w:hanging="357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02588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23. </w:t>
      </w:r>
      <w:r w:rsidR="00025887" w:rsidRPr="000258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f the results of the height measurement on the </w:t>
      </w:r>
      <w:proofErr w:type="spellStart"/>
      <w:r w:rsidR="00A378D7" w:rsidRPr="00A378D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Kartu</w:t>
      </w:r>
      <w:proofErr w:type="spellEnd"/>
      <w:r w:rsidR="00A378D7" w:rsidRPr="00A378D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="00A378D7" w:rsidRPr="00A378D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Menuju</w:t>
      </w:r>
      <w:proofErr w:type="spellEnd"/>
      <w:r w:rsidR="00A378D7" w:rsidRPr="00A378D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="00A378D7" w:rsidRPr="00A378D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Sehat</w:t>
      </w:r>
      <w:proofErr w:type="spellEnd"/>
      <w:r w:rsidR="00A378D7" w:rsidRPr="00A378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r w:rsidR="00A378D7" w:rsidRPr="00A378D7">
        <w:rPr>
          <w:rFonts w:ascii="Times New Roman" w:eastAsia="Times New Roman" w:hAnsi="Times New Roman" w:cs="Times New Roman"/>
          <w:color w:val="000000"/>
          <w:sz w:val="24"/>
          <w:szCs w:val="24"/>
        </w:rPr>
        <w:t>KSM</w:t>
      </w:r>
      <w:r w:rsidR="00A378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</w:t>
      </w:r>
      <w:r w:rsidR="00025887" w:rsidRPr="0002588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025887" w:rsidRPr="000258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owards Healthy Card) are below the red line, then what </w:t>
      </w:r>
      <w:r w:rsidR="00025887" w:rsidRPr="00025887">
        <w:rPr>
          <w:rFonts w:ascii="Times New Roman" w:eastAsia="Times New Roman" w:hAnsi="Times New Roman" w:cs="Times New Roman"/>
          <w:color w:val="000000"/>
          <w:sz w:val="24"/>
          <w:szCs w:val="24"/>
        </w:rPr>
        <w:t>we should do</w:t>
      </w:r>
      <w:r w:rsidR="00025887" w:rsidRPr="000258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</w:t>
      </w:r>
      <w:r w:rsidR="00025887" w:rsidRPr="000258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</w:t>
      </w:r>
      <w:r w:rsidR="00025887" w:rsidRPr="00025887">
        <w:rPr>
          <w:rFonts w:ascii="Times New Roman" w:eastAsia="Times New Roman" w:hAnsi="Times New Roman" w:cs="Times New Roman"/>
          <w:color w:val="000000"/>
          <w:sz w:val="24"/>
          <w:szCs w:val="24"/>
        </w:rPr>
        <w:t>...</w:t>
      </w:r>
    </w:p>
    <w:p w14:paraId="6662CCE5" w14:textId="0AF74331" w:rsidR="00025887" w:rsidRPr="0002588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8" w:line="240" w:lineRule="auto"/>
        <w:ind w:left="1184" w:right="1026" w:firstLine="8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2588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a. </w:t>
      </w:r>
      <w:r w:rsidR="00025887" w:rsidRPr="00025887">
        <w:rPr>
          <w:rFonts w:ascii="Times New Roman" w:eastAsia="Times New Roman" w:hAnsi="Times New Roman" w:cs="Times New Roman"/>
          <w:color w:val="000000"/>
          <w:sz w:val="24"/>
          <w:szCs w:val="24"/>
        </w:rPr>
        <w:t>Provide additional food that can support the growth of toddlers</w:t>
      </w:r>
    </w:p>
    <w:p w14:paraId="15C1624D" w14:textId="2C02926A" w:rsidR="00127662" w:rsidRPr="0002588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8" w:line="240" w:lineRule="auto"/>
        <w:ind w:left="1184" w:right="1026" w:firstLine="8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02588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b. </w:t>
      </w:r>
      <w:r w:rsidR="00025887" w:rsidRPr="00025887">
        <w:rPr>
          <w:rFonts w:ascii="Times New Roman" w:eastAsia="Times New Roman" w:hAnsi="Times New Roman" w:cs="Times New Roman"/>
          <w:color w:val="000000"/>
          <w:sz w:val="24"/>
          <w:szCs w:val="24"/>
        </w:rPr>
        <w:t>Continue eating pattern as usual</w:t>
      </w:r>
    </w:p>
    <w:p w14:paraId="36E4EA8E" w14:textId="669C9294" w:rsidR="00127662" w:rsidRPr="0002588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8" w:line="240" w:lineRule="auto"/>
        <w:ind w:left="1192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02588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c. </w:t>
      </w:r>
      <w:r w:rsidR="00025887" w:rsidRPr="0002588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duce the </w:t>
      </w:r>
      <w:r w:rsidR="00025887" w:rsidRPr="00025887">
        <w:rPr>
          <w:rFonts w:ascii="Times New Roman" w:eastAsia="Times New Roman" w:hAnsi="Times New Roman" w:cs="Times New Roman"/>
          <w:color w:val="000000"/>
          <w:sz w:val="24"/>
          <w:szCs w:val="24"/>
        </w:rPr>
        <w:t>food portion</w:t>
      </w:r>
    </w:p>
    <w:p w14:paraId="0707277A" w14:textId="37023444" w:rsidR="00127662" w:rsidRPr="00A378D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33" w:line="240" w:lineRule="auto"/>
        <w:ind w:left="469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A378D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24. </w:t>
      </w:r>
      <w:r w:rsidR="00165A67" w:rsidRPr="00A378D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The child's weight growth is </w:t>
      </w:r>
      <w:r w:rsidR="00025887" w:rsidRPr="00A378D7">
        <w:rPr>
          <w:rFonts w:ascii="Times New Roman" w:eastAsia="Times New Roman" w:hAnsi="Times New Roman" w:cs="Times New Roman"/>
          <w:color w:val="000000"/>
          <w:sz w:val="24"/>
          <w:szCs w:val="24"/>
        </w:rPr>
        <w:t>considered</w:t>
      </w:r>
      <w:r w:rsidR="00165A67" w:rsidRPr="00A378D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 </w:t>
      </w:r>
      <w:r w:rsidR="00AD0C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o </w:t>
      </w:r>
      <w:r w:rsidR="00165A67" w:rsidRPr="00A378D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increase in the KMS if:</w:t>
      </w:r>
    </w:p>
    <w:p w14:paraId="38821749" w14:textId="5F6C79C2" w:rsidR="00127662" w:rsidRPr="00A378D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33" w:line="240" w:lineRule="auto"/>
        <w:ind w:left="1192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A378D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a. </w:t>
      </w:r>
      <w:r w:rsidR="00A378D7" w:rsidRPr="00A378D7">
        <w:rPr>
          <w:rFonts w:ascii="Times New Roman" w:eastAsia="Times New Roman" w:hAnsi="Times New Roman" w:cs="Times New Roman"/>
          <w:color w:val="000000"/>
          <w:sz w:val="24"/>
          <w:szCs w:val="24"/>
        </w:rPr>
        <w:t>The weight line is increasing</w:t>
      </w:r>
    </w:p>
    <w:p w14:paraId="71C42C8D" w14:textId="5F87F266" w:rsidR="00127662" w:rsidRPr="00A378D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33" w:line="240" w:lineRule="auto"/>
        <w:ind w:left="1184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A378D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b. </w:t>
      </w:r>
      <w:r w:rsidR="00A378D7" w:rsidRPr="00A378D7">
        <w:rPr>
          <w:rFonts w:ascii="Times New Roman" w:eastAsia="Times New Roman" w:hAnsi="Times New Roman" w:cs="Times New Roman"/>
          <w:color w:val="000000"/>
          <w:sz w:val="24"/>
          <w:szCs w:val="24"/>
        </w:rPr>
        <w:t>The weight line is decreasing</w:t>
      </w:r>
    </w:p>
    <w:p w14:paraId="0DEDFFAF" w14:textId="7D6B149C" w:rsidR="00127662" w:rsidRPr="00A378D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33" w:line="240" w:lineRule="auto"/>
        <w:ind w:left="1192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A378D7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c. </w:t>
      </w:r>
      <w:r w:rsidR="00A378D7" w:rsidRPr="00A378D7">
        <w:rPr>
          <w:rFonts w:ascii="Times New Roman" w:eastAsia="Times New Roman" w:hAnsi="Times New Roman" w:cs="Times New Roman"/>
          <w:color w:val="000000"/>
          <w:sz w:val="24"/>
          <w:szCs w:val="24"/>
        </w:rPr>
        <w:t>The weight line is flat</w:t>
      </w:r>
    </w:p>
    <w:p w14:paraId="7E7683C2" w14:textId="6A9BD36A" w:rsidR="00127662" w:rsidRPr="00560A64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33" w:line="240" w:lineRule="auto"/>
        <w:ind w:left="824" w:right="730" w:hanging="354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560A64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25. </w:t>
      </w:r>
      <w:r w:rsidR="00165A67" w:rsidRPr="00560A64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The nutritional status of children under-five years old is considered good </w:t>
      </w:r>
      <w:r w:rsidR="00165A67" w:rsidRPr="00560A64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if the point that indicates </w:t>
      </w:r>
      <w:r w:rsidR="00AD0C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="00165A67" w:rsidRPr="00560A64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>weight is …… the height growth line on the growth grap</w:t>
      </w:r>
      <w:r w:rsidR="00560A64" w:rsidRPr="00560A64">
        <w:rPr>
          <w:rFonts w:ascii="Times New Roman" w:eastAsia="Times New Roman" w:hAnsi="Times New Roman" w:cs="Times New Roman"/>
          <w:color w:val="000000"/>
          <w:sz w:val="24"/>
          <w:szCs w:val="24"/>
        </w:rPr>
        <w:t>h.</w:t>
      </w:r>
    </w:p>
    <w:p w14:paraId="23A9A99B" w14:textId="68127902" w:rsidR="00127662" w:rsidRPr="00560A64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8" w:line="240" w:lineRule="auto"/>
        <w:ind w:left="1192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560A64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a. </w:t>
      </w:r>
      <w:r w:rsidR="00560A64" w:rsidRPr="00560A64">
        <w:rPr>
          <w:rFonts w:ascii="Times New Roman" w:eastAsia="Times New Roman" w:hAnsi="Times New Roman" w:cs="Times New Roman"/>
          <w:color w:val="000000"/>
          <w:sz w:val="24"/>
          <w:szCs w:val="24"/>
        </w:rPr>
        <w:t>Above</w:t>
      </w:r>
    </w:p>
    <w:p w14:paraId="3EDC6A2A" w14:textId="3C74BBB8" w:rsidR="00127662" w:rsidRPr="00560A64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33" w:line="240" w:lineRule="auto"/>
        <w:ind w:left="1184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560A64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b. </w:t>
      </w:r>
      <w:r w:rsidR="00560A64" w:rsidRPr="00560A64">
        <w:rPr>
          <w:rFonts w:ascii="Times New Roman" w:eastAsia="Times New Roman" w:hAnsi="Times New Roman" w:cs="Times New Roman"/>
          <w:color w:val="000000"/>
          <w:sz w:val="24"/>
          <w:szCs w:val="24"/>
        </w:rPr>
        <w:t>Exactly at</w:t>
      </w:r>
    </w:p>
    <w:p w14:paraId="28E19258" w14:textId="23467DBD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28" w:line="240" w:lineRule="auto"/>
        <w:ind w:left="1192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  <w:r w:rsidRPr="00560A64">
        <w:rPr>
          <w:rFonts w:ascii="Times New Roman" w:eastAsia="Times New Roman" w:hAnsi="Times New Roman" w:cs="Times New Roman" w:hint="cs"/>
          <w:color w:val="000000"/>
          <w:sz w:val="24"/>
          <w:szCs w:val="24"/>
        </w:rPr>
        <w:t xml:space="preserve">c. </w:t>
      </w:r>
      <w:r w:rsidR="00560A64" w:rsidRPr="00560A64">
        <w:rPr>
          <w:rFonts w:ascii="Times New Roman" w:eastAsia="Times New Roman" w:hAnsi="Times New Roman" w:cs="Times New Roman"/>
          <w:color w:val="000000"/>
          <w:sz w:val="24"/>
          <w:szCs w:val="24"/>
        </w:rPr>
        <w:t>Under</w:t>
      </w:r>
    </w:p>
    <w:p w14:paraId="0BB1A703" w14:textId="77777777" w:rsidR="00672AEC" w:rsidRPr="00165A67" w:rsidRDefault="00672AEC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28" w:line="240" w:lineRule="auto"/>
        <w:ind w:left="1192"/>
        <w:contextualSpacing/>
        <w:rPr>
          <w:rFonts w:ascii="Times New Roman" w:eastAsia="Times New Roman" w:hAnsi="Times New Roman" w:cs="Times New Roman" w:hint="cs"/>
          <w:color w:val="000000"/>
          <w:sz w:val="24"/>
          <w:szCs w:val="24"/>
        </w:rPr>
      </w:pPr>
    </w:p>
    <w:p w14:paraId="70B7FF93" w14:textId="471A3070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74"/>
        <w:contextualSpacing/>
        <w:rPr>
          <w:rFonts w:ascii="Times New Roman" w:eastAsia="Times New Roman" w:hAnsi="Times New Roman" w:cs="Times New Roman" w:hint="cs"/>
          <w:b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b/>
          <w:color w:val="000000"/>
          <w:sz w:val="24"/>
          <w:szCs w:val="24"/>
        </w:rPr>
        <w:t xml:space="preserve">C. </w:t>
      </w:r>
      <w:r w:rsidR="003C2973" w:rsidRPr="00165A67">
        <w:rPr>
          <w:rFonts w:ascii="Times New Roman" w:eastAsia="Times New Roman" w:hAnsi="Times New Roman" w:cs="Times New Roman" w:hint="cs"/>
          <w:b/>
          <w:color w:val="000000"/>
          <w:sz w:val="24"/>
          <w:szCs w:val="24"/>
        </w:rPr>
        <w:t>Attitude</w:t>
      </w:r>
    </w:p>
    <w:tbl>
      <w:tblPr>
        <w:tblStyle w:val="a"/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10"/>
        <w:gridCol w:w="4170"/>
        <w:gridCol w:w="1185"/>
        <w:gridCol w:w="960"/>
        <w:gridCol w:w="1140"/>
        <w:gridCol w:w="1380"/>
      </w:tblGrid>
      <w:tr w:rsidR="00127662" w:rsidRPr="00165A67" w14:paraId="141D8057" w14:textId="77777777" w:rsidTr="00672AEC">
        <w:trPr>
          <w:trHeight w:val="821"/>
        </w:trPr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4A0CA" w14:textId="77777777" w:rsidR="00127662" w:rsidRPr="00165A67" w:rsidRDefault="00BC5527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 w:hint="cs"/>
                <w:b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b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93EEC" w14:textId="4A00CC7B" w:rsidR="00127662" w:rsidRPr="00165A67" w:rsidRDefault="003C2973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1"/>
              <w:contextualSpacing/>
              <w:rPr>
                <w:rFonts w:ascii="Times New Roman" w:eastAsia="Times New Roman" w:hAnsi="Times New Roman" w:cs="Times New Roman" w:hint="cs"/>
                <w:b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b/>
                <w:color w:val="000000"/>
                <w:sz w:val="24"/>
                <w:szCs w:val="24"/>
              </w:rPr>
              <w:t>Statement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9BEE8" w14:textId="73D464B3" w:rsidR="00127662" w:rsidRPr="00165A67" w:rsidRDefault="003C2973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4" w:line="240" w:lineRule="auto"/>
              <w:ind w:left="114" w:hanging="78"/>
              <w:contextualSpacing/>
              <w:rPr>
                <w:rFonts w:ascii="Times New Roman" w:eastAsia="Times New Roman" w:hAnsi="Times New Roman" w:cs="Times New Roman" w:hint="cs"/>
                <w:b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b/>
                <w:color w:val="000000"/>
                <w:sz w:val="24"/>
                <w:szCs w:val="24"/>
              </w:rPr>
              <w:t>Strongly Agree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E6427" w14:textId="22E5BAE4" w:rsidR="00127662" w:rsidRPr="00165A67" w:rsidRDefault="003C2973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4" w:line="240" w:lineRule="auto"/>
              <w:ind w:left="114"/>
              <w:contextualSpacing/>
              <w:rPr>
                <w:rFonts w:ascii="Times New Roman" w:eastAsia="Times New Roman" w:hAnsi="Times New Roman" w:cs="Times New Roman" w:hint="cs"/>
                <w:b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b/>
                <w:color w:val="000000"/>
                <w:sz w:val="24"/>
                <w:szCs w:val="24"/>
              </w:rPr>
              <w:t>Agree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53655" w14:textId="5D24A8F5" w:rsidR="00127662" w:rsidRPr="00165A67" w:rsidRDefault="003C2973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4" w:line="240" w:lineRule="auto"/>
              <w:ind w:left="114" w:hanging="114"/>
              <w:contextualSpacing/>
              <w:rPr>
                <w:rFonts w:ascii="Times New Roman" w:eastAsia="Times New Roman" w:hAnsi="Times New Roman" w:cs="Times New Roman" w:hint="cs"/>
                <w:b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b/>
                <w:color w:val="000000"/>
                <w:sz w:val="24"/>
                <w:szCs w:val="24"/>
              </w:rPr>
              <w:t>Disagree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0EAD4" w14:textId="7C5E65EA" w:rsidR="00127662" w:rsidRPr="00165A67" w:rsidRDefault="003C2973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4" w:line="240" w:lineRule="auto"/>
              <w:ind w:left="114"/>
              <w:contextualSpacing/>
              <w:rPr>
                <w:rFonts w:ascii="Times New Roman" w:eastAsia="Times New Roman" w:hAnsi="Times New Roman" w:cs="Times New Roman" w:hint="cs"/>
                <w:b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b/>
                <w:color w:val="000000"/>
                <w:sz w:val="24"/>
                <w:szCs w:val="24"/>
              </w:rPr>
              <w:t>Strongly Disagree</w:t>
            </w:r>
          </w:p>
        </w:tc>
      </w:tr>
      <w:tr w:rsidR="00127662" w:rsidRPr="00165A67" w14:paraId="64EECBD1" w14:textId="77777777" w:rsidTr="00672AEC">
        <w:trPr>
          <w:trHeight w:val="637"/>
        </w:trPr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13B5C" w14:textId="77777777" w:rsidR="00127662" w:rsidRPr="00165A67" w:rsidRDefault="00BC5527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0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F0346" w14:textId="224DF504" w:rsidR="00127662" w:rsidRPr="00165A67" w:rsidRDefault="00443D9F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7" w:right="178" w:firstLine="1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Children </w:t>
            </w:r>
            <w:r w:rsidR="00AD0C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d</w:t>
            </w: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 one year and above </w:t>
            </w:r>
            <w:r w:rsidR="00AD0C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</w:t>
            </w: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 not need routine nutrition screening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D7FE1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FA059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7465A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2EA9A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</w:tr>
      <w:tr w:rsidR="00127662" w:rsidRPr="00165A67" w14:paraId="35AA648C" w14:textId="77777777" w:rsidTr="00672AEC">
        <w:trPr>
          <w:trHeight w:val="693"/>
        </w:trPr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E01C5" w14:textId="77777777" w:rsidR="00127662" w:rsidRPr="00165A67" w:rsidRDefault="00BC5527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9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6AB2D" w14:textId="6BE28945" w:rsidR="00127662" w:rsidRPr="00165A67" w:rsidRDefault="005F001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4" w:right="163" w:firstLine="3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Nutrition screening can be done in </w:t>
            </w:r>
            <w:proofErr w:type="spellStart"/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Posyandu</w:t>
            </w:r>
            <w:proofErr w:type="spellEnd"/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19132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C1FAD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81B00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078E3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</w:tr>
      <w:tr w:rsidR="00127662" w:rsidRPr="00165A67" w14:paraId="02EADD08" w14:textId="77777777" w:rsidTr="00672AEC">
        <w:trPr>
          <w:trHeight w:val="607"/>
        </w:trPr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01EA8" w14:textId="77777777" w:rsidR="00127662" w:rsidRPr="00165A67" w:rsidRDefault="00BC5527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4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4FE08" w14:textId="260E4F79" w:rsidR="00127662" w:rsidRPr="00165A67" w:rsidRDefault="005F001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7" w:right="235" w:firstLine="1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Nutrition screening should be done for </w:t>
            </w:r>
            <w:r w:rsidR="00AD0C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ren under 5</w:t>
            </w: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 for optimal health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23B12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0E3ED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4D263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81142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</w:tr>
      <w:tr w:rsidR="00127662" w:rsidRPr="00165A67" w14:paraId="1D829008" w14:textId="77777777" w:rsidTr="00672AEC">
        <w:trPr>
          <w:trHeight w:val="238"/>
        </w:trPr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E3D66" w14:textId="77777777" w:rsidR="00127662" w:rsidRPr="00165A67" w:rsidRDefault="00BC5527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8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61C18" w14:textId="444BD5BA" w:rsidR="00127662" w:rsidRPr="00165A67" w:rsidRDefault="005F001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7" w:right="310" w:firstLine="1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Nutritional screening is not important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08B5D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F6AC2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F48ED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D8BA2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</w:tr>
      <w:tr w:rsidR="00127662" w:rsidRPr="00165A67" w14:paraId="7EA2B8FE" w14:textId="77777777" w:rsidTr="00672AEC">
        <w:trPr>
          <w:trHeight w:val="1082"/>
        </w:trPr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C5601" w14:textId="77777777" w:rsidR="00127662" w:rsidRPr="00165A67" w:rsidRDefault="00BC5527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5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5 </w:t>
            </w:r>
          </w:p>
        </w:tc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C28B4" w14:textId="4377E0B5" w:rsidR="00127662" w:rsidRPr="00165A67" w:rsidRDefault="005F001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7" w:right="200" w:firstLine="11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Parents should attend nutritional screening routinely by going to </w:t>
            </w:r>
            <w:proofErr w:type="spellStart"/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Posyandu</w:t>
            </w:r>
            <w:proofErr w:type="spellEnd"/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Puskesmas</w:t>
            </w:r>
            <w:proofErr w:type="spellEnd"/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227AE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91115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1286B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89040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</w:tr>
      <w:tr w:rsidR="00127662" w:rsidRPr="00165A67" w14:paraId="178FAF6A" w14:textId="77777777" w:rsidTr="00672AEC">
        <w:trPr>
          <w:trHeight w:val="633"/>
        </w:trPr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FEEFF" w14:textId="77777777" w:rsidR="00127662" w:rsidRPr="00165A67" w:rsidRDefault="00BC5527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4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6 </w:t>
            </w:r>
          </w:p>
        </w:tc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076E3" w14:textId="68F721D0" w:rsidR="00127662" w:rsidRPr="00165A67" w:rsidRDefault="00443D9F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5" w:right="351" w:firstLine="3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Healthy children do not need routine nutrition screening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DE2E4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62B67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C01CF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E318D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</w:tr>
      <w:tr w:rsidR="00127662" w:rsidRPr="00165A67" w14:paraId="48534B04" w14:textId="77777777" w:rsidTr="00672AEC">
        <w:trPr>
          <w:trHeight w:val="972"/>
        </w:trPr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92A07" w14:textId="77777777" w:rsidR="00127662" w:rsidRPr="00165A67" w:rsidRDefault="00BC5527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lastRenderedPageBreak/>
              <w:t xml:space="preserve">7 </w:t>
            </w:r>
          </w:p>
        </w:tc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E5B68" w14:textId="0C05DF0D" w:rsidR="00127662" w:rsidRPr="00165A67" w:rsidRDefault="00BE6408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2" w:right="344" w:firstLine="6"/>
              <w:contextualSpacing/>
              <w:jc w:val="both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Participation in routine nutrition screening is necessary only if my child is sick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59135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04B5D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7EF99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F9EFE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</w:tr>
      <w:tr w:rsidR="00127662" w:rsidRPr="00165A67" w14:paraId="41D4C404" w14:textId="77777777">
        <w:trPr>
          <w:trHeight w:val="795"/>
        </w:trPr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1C300" w14:textId="77777777" w:rsidR="00127662" w:rsidRPr="00165A67" w:rsidRDefault="00BC5527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8 </w:t>
            </w:r>
          </w:p>
        </w:tc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2BC14" w14:textId="0E0BAD73" w:rsidR="00127662" w:rsidRPr="00165A67" w:rsidRDefault="005F001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4" w:right="389" w:firstLine="4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Parents should give stimulation for </w:t>
            </w:r>
            <w:r w:rsidR="00AD0C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growth and development of their children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62661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B2C48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EA638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B6092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</w:tr>
      <w:tr w:rsidR="00127662" w:rsidRPr="00165A67" w14:paraId="3FDCE1BE" w14:textId="77777777">
        <w:trPr>
          <w:trHeight w:val="795"/>
        </w:trPr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0946A" w14:textId="77777777" w:rsidR="00127662" w:rsidRPr="00165A67" w:rsidRDefault="00BC5527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9 </w:t>
            </w:r>
          </w:p>
        </w:tc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A5A81" w14:textId="7704F01A" w:rsidR="00127662" w:rsidRPr="00165A67" w:rsidRDefault="00443D9F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2" w:right="161" w:hanging="3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Educational toys can be used to stimulate growth and development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F094F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5250C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AEEE4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B56C6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</w:tr>
      <w:tr w:rsidR="00127662" w:rsidRPr="00165A67" w14:paraId="6A88F8F6" w14:textId="77777777">
        <w:trPr>
          <w:trHeight w:val="795"/>
        </w:trPr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CFA96" w14:textId="77777777" w:rsidR="00127662" w:rsidRPr="00165A67" w:rsidRDefault="00BC5527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10 </w:t>
            </w:r>
          </w:p>
        </w:tc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607B0" w14:textId="3365D279" w:rsidR="00127662" w:rsidRPr="00165A67" w:rsidRDefault="00443D9F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4" w:right="375" w:firstLine="4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Every </w:t>
            </w:r>
            <w:r w:rsidR="00AD0C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</w:t>
            </w: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 should understand the growth and development of their children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1B172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13955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14054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DB72D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</w:tr>
    </w:tbl>
    <w:tbl>
      <w:tblPr>
        <w:tblStyle w:val="a0"/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10"/>
        <w:gridCol w:w="4170"/>
        <w:gridCol w:w="1185"/>
        <w:gridCol w:w="960"/>
        <w:gridCol w:w="1140"/>
        <w:gridCol w:w="1380"/>
      </w:tblGrid>
      <w:tr w:rsidR="00127662" w:rsidRPr="00165A67" w14:paraId="76FFA4B7" w14:textId="77777777" w:rsidTr="00672AEC">
        <w:trPr>
          <w:trHeight w:val="527"/>
        </w:trPr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27493" w14:textId="77777777" w:rsidR="00127662" w:rsidRPr="00165A67" w:rsidRDefault="00BC5527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11 </w:t>
            </w:r>
          </w:p>
        </w:tc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ED5BD" w14:textId="695F5536" w:rsidR="00127662" w:rsidRPr="00165A67" w:rsidRDefault="00443D9F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6" w:right="176" w:firstLine="2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Delay in development is normal and is not detrimental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A7F30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E31DF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C2543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E285F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</w:tr>
      <w:tr w:rsidR="00127662" w:rsidRPr="00165A67" w14:paraId="0DF1000B" w14:textId="77777777" w:rsidTr="00672AEC">
        <w:trPr>
          <w:trHeight w:val="745"/>
        </w:trPr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F0960" w14:textId="77777777" w:rsidR="00127662" w:rsidRPr="00165A67" w:rsidRDefault="00BC5527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12 </w:t>
            </w:r>
          </w:p>
        </w:tc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8B86F" w14:textId="7257AA5A" w:rsidR="00127662" w:rsidRPr="00165A67" w:rsidRDefault="00443D9F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I am not worried if my child's development is not similar to his or her peers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83914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27FAE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91C69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3DF0F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</w:tr>
      <w:tr w:rsidR="00127662" w:rsidRPr="00165A67" w14:paraId="5EA8FDAB" w14:textId="77777777">
        <w:trPr>
          <w:trHeight w:val="795"/>
        </w:trPr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B654F" w14:textId="77777777" w:rsidR="00127662" w:rsidRPr="00165A67" w:rsidRDefault="00BC5527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13 </w:t>
            </w:r>
          </w:p>
        </w:tc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A7431" w14:textId="434416B6" w:rsidR="00127662" w:rsidRPr="00165A67" w:rsidRDefault="00BE6408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2" w:right="633" w:firstLine="6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I will not screen for my child's growth and development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87C9A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10313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FD5A8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45B22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</w:tr>
      <w:tr w:rsidR="00127662" w:rsidRPr="00165A67" w14:paraId="6ECAA609" w14:textId="77777777" w:rsidTr="00672AEC">
        <w:trPr>
          <w:trHeight w:val="1454"/>
        </w:trPr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86C8E" w14:textId="77777777" w:rsidR="00127662" w:rsidRPr="00165A67" w:rsidRDefault="00BC5527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14 </w:t>
            </w:r>
          </w:p>
        </w:tc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9387D" w14:textId="44CFA797" w:rsidR="00127662" w:rsidRPr="00165A67" w:rsidRDefault="00BE6408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4" w:right="235" w:firstLine="14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I eagerly await the schedule for my child’s routine nutrition screening because I </w:t>
            </w:r>
            <w:proofErr w:type="spellStart"/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can </w:t>
            </w:r>
            <w:r w:rsidR="00AD0C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</w:t>
            </w:r>
            <w:proofErr w:type="spellEnd"/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 wait to find out if my child’s growth is optimal or not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8D006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1745D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9C2C5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1AEC5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</w:tr>
      <w:tr w:rsidR="00127662" w:rsidRPr="00165A67" w14:paraId="69E66EBE" w14:textId="77777777">
        <w:trPr>
          <w:trHeight w:val="1185"/>
        </w:trPr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0ABBD" w14:textId="77777777" w:rsidR="00127662" w:rsidRPr="00165A67" w:rsidRDefault="00BC5527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15 </w:t>
            </w:r>
          </w:p>
        </w:tc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0F3B9" w14:textId="29B77075" w:rsidR="00127662" w:rsidRPr="00165A67" w:rsidRDefault="005F001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3" w:line="240" w:lineRule="auto"/>
              <w:ind w:left="106" w:right="388" w:hanging="1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I do not enjoy going to </w:t>
            </w:r>
            <w:proofErr w:type="spellStart"/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Posyandu</w:t>
            </w:r>
            <w:proofErr w:type="spellEnd"/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Puskesmas</w:t>
            </w:r>
            <w:proofErr w:type="spellEnd"/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 for my child's nutrition screening because it tends to take a long time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2C464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51568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311F8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5331A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</w:tr>
      <w:tr w:rsidR="00127662" w:rsidRPr="00165A67" w14:paraId="42764B3A" w14:textId="77777777">
        <w:trPr>
          <w:trHeight w:val="795"/>
        </w:trPr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36A6E" w14:textId="77777777" w:rsidR="00127662" w:rsidRPr="00165A67" w:rsidRDefault="00BC5527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16 </w:t>
            </w:r>
          </w:p>
        </w:tc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49DF5" w14:textId="619FAB08" w:rsidR="00BE6408" w:rsidRPr="00165A67" w:rsidRDefault="00BE6408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6" w:right="117" w:firstLine="12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I always monitor my child's growth and development in the mother and child</w:t>
            </w:r>
          </w:p>
          <w:p w14:paraId="7786DE04" w14:textId="455CA502" w:rsidR="00127662" w:rsidRPr="00165A67" w:rsidRDefault="00BE6408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6" w:right="117" w:firstLine="12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health book.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03A6A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DAAD4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F7B4F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A3595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</w:tr>
      <w:tr w:rsidR="00127662" w:rsidRPr="00165A67" w14:paraId="31B09B6E" w14:textId="77777777">
        <w:trPr>
          <w:trHeight w:val="1185"/>
        </w:trPr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0CF74" w14:textId="77777777" w:rsidR="00127662" w:rsidRPr="00165A67" w:rsidRDefault="00BC5527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lastRenderedPageBreak/>
              <w:t xml:space="preserve">17 </w:t>
            </w:r>
          </w:p>
        </w:tc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377C0" w14:textId="38480A7E" w:rsidR="00127662" w:rsidRPr="00165A67" w:rsidRDefault="004A1654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6" w:right="163" w:firstLine="1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Screening for growth and development is more effective when done by healthcare workers.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5B5BA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96428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4263A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B54CA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</w:tr>
      <w:tr w:rsidR="00127662" w:rsidRPr="00165A67" w14:paraId="2EF3A7D2" w14:textId="77777777">
        <w:trPr>
          <w:trHeight w:val="795"/>
        </w:trPr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7A0D4" w14:textId="77777777" w:rsidR="00127662" w:rsidRPr="00165A67" w:rsidRDefault="00BC5527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18 </w:t>
            </w:r>
          </w:p>
        </w:tc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1C4FF" w14:textId="6F925FBE" w:rsidR="00127662" w:rsidRPr="00165A67" w:rsidRDefault="004A1654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4" w:right="97" w:firstLine="14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Growth monitoring is more important than development monitoring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5EA1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E00DB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3BE82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038E6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</w:tr>
    </w:tbl>
    <w:p w14:paraId="5479FC14" w14:textId="77777777" w:rsidR="00127662" w:rsidRPr="00165A67" w:rsidRDefault="00127662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ascii="Times New Roman" w:hAnsi="Times New Roman" w:cs="Times New Roman" w:hint="cs"/>
          <w:color w:val="000000"/>
          <w:sz w:val="24"/>
          <w:szCs w:val="24"/>
        </w:rPr>
      </w:pPr>
    </w:p>
    <w:p w14:paraId="66C86E78" w14:textId="77777777" w:rsidR="00127662" w:rsidRPr="00165A67" w:rsidRDefault="00127662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ascii="Times New Roman" w:hAnsi="Times New Roman" w:cs="Times New Roman" w:hint="cs"/>
          <w:color w:val="000000"/>
          <w:sz w:val="24"/>
          <w:szCs w:val="24"/>
        </w:rPr>
      </w:pPr>
    </w:p>
    <w:p w14:paraId="3242DE51" w14:textId="1E3E4810" w:rsidR="00127662" w:rsidRPr="00165A67" w:rsidRDefault="00BC5527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68"/>
        <w:contextualSpacing/>
        <w:rPr>
          <w:rFonts w:ascii="Times New Roman" w:eastAsia="Times New Roman" w:hAnsi="Times New Roman" w:cs="Times New Roman" w:hint="cs"/>
          <w:b/>
          <w:color w:val="000000"/>
          <w:sz w:val="24"/>
          <w:szCs w:val="24"/>
        </w:rPr>
      </w:pPr>
      <w:r w:rsidRPr="00165A67">
        <w:rPr>
          <w:rFonts w:ascii="Times New Roman" w:eastAsia="Times New Roman" w:hAnsi="Times New Roman" w:cs="Times New Roman" w:hint="cs"/>
          <w:b/>
          <w:color w:val="000000"/>
          <w:sz w:val="24"/>
          <w:szCs w:val="24"/>
        </w:rPr>
        <w:t xml:space="preserve">D. </w:t>
      </w:r>
      <w:r w:rsidR="003C2973" w:rsidRPr="00165A67">
        <w:rPr>
          <w:rFonts w:ascii="Times New Roman" w:eastAsia="Times New Roman" w:hAnsi="Times New Roman" w:cs="Times New Roman" w:hint="cs"/>
          <w:b/>
          <w:color w:val="000000"/>
          <w:sz w:val="24"/>
          <w:szCs w:val="24"/>
        </w:rPr>
        <w:t>Behaviour</w:t>
      </w:r>
    </w:p>
    <w:tbl>
      <w:tblPr>
        <w:tblStyle w:val="a1"/>
        <w:tblW w:w="68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85"/>
        <w:gridCol w:w="4095"/>
        <w:gridCol w:w="1185"/>
        <w:gridCol w:w="960"/>
      </w:tblGrid>
      <w:tr w:rsidR="00127662" w:rsidRPr="00165A67" w14:paraId="2BB3AB31" w14:textId="77777777">
        <w:trPr>
          <w:trHeight w:val="450"/>
        </w:trPr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79268" w14:textId="77777777" w:rsidR="00127662" w:rsidRPr="00165A67" w:rsidRDefault="00BC5527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 w:hint="cs"/>
                <w:b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b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4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8767A" w14:textId="3C4421C7" w:rsidR="00127662" w:rsidRPr="00165A67" w:rsidRDefault="004D22AB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1"/>
              <w:contextualSpacing/>
              <w:rPr>
                <w:rFonts w:ascii="Times New Roman" w:eastAsia="Times New Roman" w:hAnsi="Times New Roman" w:cs="Times New Roman" w:hint="cs"/>
                <w:b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b/>
                <w:color w:val="000000"/>
                <w:sz w:val="24"/>
                <w:szCs w:val="24"/>
              </w:rPr>
              <w:t>Statement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5DFDE" w14:textId="0C4EF096" w:rsidR="00127662" w:rsidRPr="00165A67" w:rsidRDefault="00BC5527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7"/>
              <w:contextualSpacing/>
              <w:rPr>
                <w:rFonts w:ascii="Times New Roman" w:eastAsia="Times New Roman" w:hAnsi="Times New Roman" w:cs="Times New Roman" w:hint="cs"/>
                <w:b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b/>
                <w:color w:val="000000"/>
                <w:sz w:val="24"/>
                <w:szCs w:val="24"/>
              </w:rPr>
              <w:t>Y</w:t>
            </w:r>
            <w:r w:rsidR="004D22AB" w:rsidRPr="00165A67">
              <w:rPr>
                <w:rFonts w:ascii="Times New Roman" w:eastAsia="Times New Roman" w:hAnsi="Times New Roman" w:cs="Times New Roman" w:hint="cs"/>
                <w:b/>
                <w:color w:val="000000"/>
                <w:sz w:val="24"/>
                <w:szCs w:val="24"/>
              </w:rPr>
              <w:t>es</w:t>
            </w:r>
            <w:r w:rsidRPr="00165A67">
              <w:rPr>
                <w:rFonts w:ascii="Times New Roman" w:eastAsia="Times New Roman" w:hAnsi="Times New Roman" w:cs="Times New Roman" w:hint="cs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A0E4F" w14:textId="1DAB5E9A" w:rsidR="00127662" w:rsidRPr="00165A67" w:rsidRDefault="004D22AB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/>
              <w:contextualSpacing/>
              <w:rPr>
                <w:rFonts w:ascii="Times New Roman" w:eastAsia="Times New Roman" w:hAnsi="Times New Roman" w:cs="Times New Roman" w:hint="cs"/>
                <w:b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b/>
                <w:color w:val="000000"/>
                <w:sz w:val="24"/>
                <w:szCs w:val="24"/>
              </w:rPr>
              <w:t>No</w:t>
            </w:r>
          </w:p>
        </w:tc>
      </w:tr>
      <w:tr w:rsidR="00127662" w:rsidRPr="00165A67" w14:paraId="1A9995C9" w14:textId="77777777">
        <w:trPr>
          <w:trHeight w:val="1185"/>
        </w:trPr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B3D03" w14:textId="77777777" w:rsidR="00127662" w:rsidRPr="00165A67" w:rsidRDefault="00BC5527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0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4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05721" w14:textId="0C607741" w:rsidR="00127662" w:rsidRPr="00165A67" w:rsidRDefault="004A1654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6" w:right="184" w:firstLine="12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I have brought my child to </w:t>
            </w:r>
            <w:proofErr w:type="spellStart"/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Posyandu</w:t>
            </w:r>
            <w:proofErr w:type="spellEnd"/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Puskesmas</w:t>
            </w:r>
            <w:proofErr w:type="spellEnd"/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 for nutritional screening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B924A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7D9C1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</w:tr>
      <w:tr w:rsidR="00127662" w:rsidRPr="00165A67" w14:paraId="0DA3905B" w14:textId="77777777">
        <w:trPr>
          <w:trHeight w:val="1185"/>
        </w:trPr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3FD3D" w14:textId="77777777" w:rsidR="00127662" w:rsidRPr="00165A67" w:rsidRDefault="00BC5527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9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4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6CFFF" w14:textId="01D70BAC" w:rsidR="00127662" w:rsidRPr="00165A67" w:rsidRDefault="004D22AB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08" w:right="202" w:firstLine="10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When my child was 2 years old and younger, I visited </w:t>
            </w:r>
            <w:proofErr w:type="spellStart"/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Posyandu</w:t>
            </w:r>
            <w:proofErr w:type="spellEnd"/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Puskesmas</w:t>
            </w:r>
            <w:proofErr w:type="spellEnd"/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 for nutrition screening at least 4 times a year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64461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9EF71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</w:tr>
      <w:tr w:rsidR="00127662" w:rsidRPr="00165A67" w14:paraId="6FC2777D" w14:textId="77777777">
        <w:trPr>
          <w:trHeight w:val="1185"/>
        </w:trPr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59F6A" w14:textId="77777777" w:rsidR="00127662" w:rsidRPr="00165A67" w:rsidRDefault="00BC5527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4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4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193BA" w14:textId="6DB2161C" w:rsidR="00127662" w:rsidRPr="00165A67" w:rsidRDefault="004D22AB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2" w:right="111" w:firstLine="6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I take my child to </w:t>
            </w:r>
            <w:proofErr w:type="spellStart"/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Posyandu</w:t>
            </w:r>
            <w:proofErr w:type="spellEnd"/>
            <w:r w:rsidRPr="00165A67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 xml:space="preserve"> whenever something suspicious happens to my child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D27D4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DC103" w14:textId="77777777" w:rsidR="00127662" w:rsidRPr="00165A67" w:rsidRDefault="00127662" w:rsidP="00165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</w:p>
        </w:tc>
      </w:tr>
    </w:tbl>
    <w:p w14:paraId="126EE9BA" w14:textId="77777777" w:rsidR="00127662" w:rsidRPr="00165A67" w:rsidRDefault="00127662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ascii="Times New Roman" w:hAnsi="Times New Roman" w:cs="Times New Roman" w:hint="cs"/>
          <w:color w:val="000000"/>
          <w:sz w:val="24"/>
          <w:szCs w:val="24"/>
        </w:rPr>
      </w:pPr>
    </w:p>
    <w:p w14:paraId="44094D07" w14:textId="77777777" w:rsidR="00127662" w:rsidRPr="00165A67" w:rsidRDefault="00127662" w:rsidP="00165A6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contextualSpacing/>
        <w:rPr>
          <w:rFonts w:ascii="Times New Roman" w:hAnsi="Times New Roman" w:cs="Times New Roman" w:hint="cs"/>
          <w:color w:val="000000"/>
          <w:sz w:val="24"/>
          <w:szCs w:val="24"/>
        </w:rPr>
      </w:pPr>
    </w:p>
    <w:sectPr w:rsidR="00127662" w:rsidRPr="00165A67">
      <w:pgSz w:w="12240" w:h="15840"/>
      <w:pgMar w:top="1425" w:right="1555" w:bottom="1695" w:left="1335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7662"/>
    <w:rsid w:val="00025887"/>
    <w:rsid w:val="00041DFB"/>
    <w:rsid w:val="00127662"/>
    <w:rsid w:val="00165A67"/>
    <w:rsid w:val="00175576"/>
    <w:rsid w:val="00185903"/>
    <w:rsid w:val="002E49B1"/>
    <w:rsid w:val="002F00B0"/>
    <w:rsid w:val="003555CB"/>
    <w:rsid w:val="00376301"/>
    <w:rsid w:val="003C2973"/>
    <w:rsid w:val="00436704"/>
    <w:rsid w:val="00443D9F"/>
    <w:rsid w:val="00495271"/>
    <w:rsid w:val="004A1654"/>
    <w:rsid w:val="004A1B97"/>
    <w:rsid w:val="004D22AB"/>
    <w:rsid w:val="00530B11"/>
    <w:rsid w:val="00560A64"/>
    <w:rsid w:val="00595D17"/>
    <w:rsid w:val="005C263E"/>
    <w:rsid w:val="005F0012"/>
    <w:rsid w:val="00627FB1"/>
    <w:rsid w:val="00646244"/>
    <w:rsid w:val="00672AEC"/>
    <w:rsid w:val="00710D36"/>
    <w:rsid w:val="00795C27"/>
    <w:rsid w:val="009A3AD3"/>
    <w:rsid w:val="00A378D7"/>
    <w:rsid w:val="00A50413"/>
    <w:rsid w:val="00A60590"/>
    <w:rsid w:val="00AD0C3C"/>
    <w:rsid w:val="00B163B8"/>
    <w:rsid w:val="00BA2A0B"/>
    <w:rsid w:val="00BC5527"/>
    <w:rsid w:val="00BE6408"/>
    <w:rsid w:val="00D7677A"/>
    <w:rsid w:val="00FF5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6A3BAF"/>
  <w15:docId w15:val="{7A6C4EF7-9A62-4A42-9636-071DC1CBE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ID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9069147-0AFD-A04F-833D-24A130BB16A5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01</Words>
  <Characters>6391</Characters>
  <Application>Microsoft Office Word</Application>
  <DocSecurity>0</DocSecurity>
  <Lines>9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aufal Arkan Abiyyu Ibrahim#Naufal Arkan Abiyyu Ibrahim</cp:lastModifiedBy>
  <cp:revision>2</cp:revision>
  <dcterms:created xsi:type="dcterms:W3CDTF">2022-09-20T02:44:00Z</dcterms:created>
  <dcterms:modified xsi:type="dcterms:W3CDTF">2022-09-20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830</vt:lpwstr>
  </property>
  <property fmtid="{D5CDD505-2E9C-101B-9397-08002B2CF9AE}" pid="3" name="grammarly_documentContext">
    <vt:lpwstr>{"goals":[],"domain":"general","emotions":[],"dialect":"american"}</vt:lpwstr>
  </property>
</Properties>
</file>